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C67F05" w14:textId="2066A8BE" w:rsidR="001E2336" w:rsidRPr="00147DEC" w:rsidRDefault="00AB4C72" w:rsidP="00AB4C72">
      <w:pPr>
        <w:jc w:val="center"/>
        <w:rPr>
          <w:b/>
          <w:bCs/>
        </w:rPr>
      </w:pPr>
      <w:r w:rsidRPr="00147DEC">
        <w:rPr>
          <w:b/>
          <w:bCs/>
        </w:rPr>
        <w:t>SUPPLEMENTARY INFORMATION</w:t>
      </w:r>
    </w:p>
    <w:p w14:paraId="61F1BB16" w14:textId="11A31B47" w:rsidR="00AB4C72" w:rsidRPr="00147DEC" w:rsidRDefault="00AB4C72" w:rsidP="00AB4C72">
      <w:pPr>
        <w:jc w:val="center"/>
        <w:rPr>
          <w:b/>
          <w:bCs/>
        </w:rPr>
      </w:pPr>
    </w:p>
    <w:p w14:paraId="4D4EAE54" w14:textId="4E490F8C" w:rsidR="00AB4C72" w:rsidRPr="00147DEC" w:rsidRDefault="008C6A6E" w:rsidP="00AB4C72">
      <w:pPr>
        <w:spacing w:line="480" w:lineRule="auto"/>
        <w:jc w:val="center"/>
        <w:rPr>
          <w:b/>
          <w:bCs/>
          <w:i/>
          <w:iCs/>
        </w:rPr>
      </w:pPr>
      <w:r w:rsidRPr="00147DEC">
        <w:rPr>
          <w:b/>
          <w:bCs/>
        </w:rPr>
        <w:t>A tale of two parasites</w:t>
      </w:r>
      <w:r w:rsidR="00D827FF" w:rsidRPr="00147DEC">
        <w:rPr>
          <w:b/>
          <w:bCs/>
        </w:rPr>
        <w:t>:</w:t>
      </w:r>
      <w:r w:rsidR="00AB4C72" w:rsidRPr="00147DEC">
        <w:rPr>
          <w:b/>
          <w:bCs/>
        </w:rPr>
        <w:t xml:space="preserve"> </w:t>
      </w:r>
      <w:r w:rsidR="003A0015" w:rsidRPr="00147DEC">
        <w:rPr>
          <w:b/>
          <w:bCs/>
        </w:rPr>
        <w:t>Response</w:t>
      </w:r>
      <w:r w:rsidR="009E4B02" w:rsidRPr="00147DEC">
        <w:rPr>
          <w:b/>
          <w:bCs/>
        </w:rPr>
        <w:t>s</w:t>
      </w:r>
      <w:r w:rsidR="003A0015" w:rsidRPr="00147DEC">
        <w:rPr>
          <w:b/>
          <w:bCs/>
        </w:rPr>
        <w:t xml:space="preserve"> of honey bees infected with </w:t>
      </w:r>
      <w:r w:rsidR="003A0015" w:rsidRPr="00147DEC">
        <w:rPr>
          <w:b/>
          <w:bCs/>
          <w:i/>
          <w:iCs/>
        </w:rPr>
        <w:t xml:space="preserve">Nosema ceranae </w:t>
      </w:r>
      <w:r w:rsidR="003A0015" w:rsidRPr="00147DEC">
        <w:rPr>
          <w:b/>
          <w:bCs/>
        </w:rPr>
        <w:t xml:space="preserve">and </w:t>
      </w:r>
      <w:r w:rsidR="003A0015" w:rsidRPr="00147DEC">
        <w:rPr>
          <w:b/>
          <w:bCs/>
          <w:i/>
          <w:iCs/>
        </w:rPr>
        <w:t>Lotmaria passim</w:t>
      </w:r>
    </w:p>
    <w:p w14:paraId="395A35EE" w14:textId="7F782DAA" w:rsidR="00AB4C72" w:rsidRPr="00147DEC" w:rsidRDefault="00AB4C72" w:rsidP="00AB4C72">
      <w:pPr>
        <w:jc w:val="center"/>
      </w:pPr>
      <w:r w:rsidRPr="00147DEC">
        <w:t>Courtney I. MACINNIS, Lien T. LUONG, Stephen F. PERNAL</w:t>
      </w:r>
    </w:p>
    <w:p w14:paraId="407CDFC6" w14:textId="11A18314" w:rsidR="00AB4C72" w:rsidRPr="00147DEC" w:rsidRDefault="00AB4C72" w:rsidP="00AB4C72">
      <w:pPr>
        <w:jc w:val="center"/>
      </w:pPr>
    </w:p>
    <w:p w14:paraId="7C2E4910" w14:textId="270A3B7C" w:rsidR="00AB4C72" w:rsidRPr="00147DEC" w:rsidRDefault="00AB4C72" w:rsidP="00C366D2">
      <w:pPr>
        <w:ind w:left="1418" w:hanging="1418"/>
      </w:pPr>
      <w:r w:rsidRPr="00147DEC">
        <w:t>Page 2</w:t>
      </w:r>
      <w:r w:rsidRPr="00147DEC">
        <w:tab/>
      </w:r>
      <w:r w:rsidRPr="00147DEC">
        <w:tab/>
      </w:r>
      <w:r w:rsidR="0033115C" w:rsidRPr="00147DEC">
        <w:t xml:space="preserve">Supplemental Figure 1.  </w:t>
      </w:r>
      <w:r w:rsidR="00C366D2" w:rsidRPr="00147DEC">
        <w:t>Newly-emerged bees (</w:t>
      </w:r>
      <w:r w:rsidR="00553344" w:rsidRPr="00147DEC">
        <w:t>NEBs</w:t>
      </w:r>
      <w:r w:rsidR="00C366D2" w:rsidRPr="00147DEC">
        <w:t>)</w:t>
      </w:r>
      <w:r w:rsidR="00553344" w:rsidRPr="00147DEC">
        <w:t xml:space="preserve"> prepared in harnesses for </w:t>
      </w:r>
      <w:r w:rsidR="00331A9F" w:rsidRPr="00147DEC">
        <w:t>sucrose responsiveness assay (SRS)</w:t>
      </w:r>
    </w:p>
    <w:p w14:paraId="557D0F1F" w14:textId="39BA01FC" w:rsidR="00676262" w:rsidRPr="00147DEC" w:rsidRDefault="00676262" w:rsidP="00676262">
      <w:pPr>
        <w:ind w:left="1418" w:hanging="1418"/>
      </w:pPr>
    </w:p>
    <w:p w14:paraId="2FEB05B4" w14:textId="25717D5E" w:rsidR="00676262" w:rsidRPr="00147DEC" w:rsidRDefault="00676262" w:rsidP="00676262">
      <w:pPr>
        <w:ind w:left="1418" w:hanging="1418"/>
      </w:pPr>
      <w:r w:rsidRPr="00147DEC">
        <w:t>Page 3</w:t>
      </w:r>
      <w:r w:rsidRPr="00147DEC">
        <w:tab/>
      </w:r>
      <w:r w:rsidR="0033115C" w:rsidRPr="00147DEC">
        <w:t>Supplemental Table 1.  Amplified Cytochrome b product sequenced for trypanosomatid species identification</w:t>
      </w:r>
    </w:p>
    <w:p w14:paraId="7BE8C86F" w14:textId="2C5E3DB7" w:rsidR="00E265A1" w:rsidRPr="00147DEC" w:rsidRDefault="00E265A1" w:rsidP="00676262">
      <w:pPr>
        <w:ind w:left="1418" w:hanging="1418"/>
      </w:pPr>
    </w:p>
    <w:p w14:paraId="367264D5" w14:textId="02A522A2" w:rsidR="00E265A1" w:rsidRPr="00147DEC" w:rsidRDefault="00E265A1" w:rsidP="00676262">
      <w:pPr>
        <w:ind w:left="1418" w:hanging="1418"/>
      </w:pPr>
      <w:r w:rsidRPr="00147DEC">
        <w:t>Page 4</w:t>
      </w:r>
      <w:r w:rsidRPr="00147DEC">
        <w:tab/>
      </w:r>
      <w:r w:rsidR="0033115C" w:rsidRPr="00147DEC">
        <w:t>Supplemental Table 2.  Number of (NEBs)/cage/treatment/replicate of the survival curve experiment</w:t>
      </w:r>
    </w:p>
    <w:p w14:paraId="2C989666" w14:textId="74CE8611" w:rsidR="00E265A1" w:rsidRPr="00147DEC" w:rsidRDefault="00E265A1" w:rsidP="00676262">
      <w:pPr>
        <w:ind w:left="1418" w:hanging="1418"/>
      </w:pPr>
    </w:p>
    <w:p w14:paraId="26A3FC33" w14:textId="24306277" w:rsidR="0033115C" w:rsidRPr="00147DEC" w:rsidRDefault="00E265A1" w:rsidP="00A10CA6">
      <w:pPr>
        <w:ind w:left="1418" w:hanging="1418"/>
      </w:pPr>
      <w:r w:rsidRPr="00147DEC">
        <w:t xml:space="preserve">Page </w:t>
      </w:r>
      <w:r w:rsidR="000F473F" w:rsidRPr="00147DEC">
        <w:t>5</w:t>
      </w:r>
      <w:r w:rsidRPr="00147DEC">
        <w:tab/>
      </w:r>
      <w:r w:rsidR="0033115C" w:rsidRPr="00147DEC">
        <w:t xml:space="preserve">Supplemental Table 3.  qPCR primers and standard curve information for RpS5 and </w:t>
      </w:r>
      <w:r w:rsidR="0033115C" w:rsidRPr="00147DEC">
        <w:rPr>
          <w:i/>
          <w:iCs/>
        </w:rPr>
        <w:t xml:space="preserve">Lotmaria passim </w:t>
      </w:r>
      <w:r w:rsidR="0033115C" w:rsidRPr="00147DEC">
        <w:t>cytb</w:t>
      </w:r>
    </w:p>
    <w:p w14:paraId="62C6921A" w14:textId="77777777" w:rsidR="0033115C" w:rsidRPr="00147DEC" w:rsidRDefault="0033115C" w:rsidP="00A10CA6">
      <w:pPr>
        <w:ind w:left="1418" w:hanging="1418"/>
      </w:pPr>
    </w:p>
    <w:p w14:paraId="5907006B" w14:textId="51CCB96A" w:rsidR="00E265A1" w:rsidRPr="00147DEC" w:rsidRDefault="00601395" w:rsidP="008914B1">
      <w:pPr>
        <w:ind w:left="1440" w:hanging="1440"/>
      </w:pPr>
      <w:r w:rsidRPr="00147DEC">
        <w:t>Page 6-7</w:t>
      </w:r>
      <w:r w:rsidRPr="00147DEC">
        <w:tab/>
      </w:r>
      <w:r w:rsidR="00E265A1" w:rsidRPr="00147DEC">
        <w:t>Supplemental Table 4.</w:t>
      </w:r>
      <w:r w:rsidR="00A10CA6" w:rsidRPr="00147DEC">
        <w:t xml:space="preserve">  Confirmation of infections and parasite </w:t>
      </w:r>
      <w:r w:rsidR="008914B1" w:rsidRPr="00147DEC">
        <w:t>densities</w:t>
      </w:r>
      <w:r w:rsidR="00A10CA6" w:rsidRPr="00147DEC">
        <w:t xml:space="preserve"> in </w:t>
      </w:r>
      <w:r w:rsidR="003B4316" w:rsidRPr="00147DEC">
        <w:t>NEBs</w:t>
      </w:r>
      <w:r w:rsidR="00A10CA6" w:rsidRPr="00147DEC">
        <w:t xml:space="preserve"> </w:t>
      </w:r>
      <w:r w:rsidR="00331A9F" w:rsidRPr="00147DEC">
        <w:t>from the sucrose responsiveness assay</w:t>
      </w:r>
      <w:r w:rsidR="00A10CA6" w:rsidRPr="00147DEC">
        <w:t xml:space="preserve"> </w:t>
      </w:r>
    </w:p>
    <w:p w14:paraId="20BEA584" w14:textId="4CE08B13" w:rsidR="00E265A1" w:rsidRPr="00147DEC" w:rsidRDefault="00E265A1" w:rsidP="00A10CA6"/>
    <w:p w14:paraId="5D4434BD" w14:textId="77F455A2" w:rsidR="00E265A1" w:rsidRPr="00147DEC" w:rsidRDefault="00A813A5" w:rsidP="00A813A5">
      <w:r w:rsidRPr="00147DEC">
        <w:t>Raw data for the survival curve analyses is available in the separate file “</w:t>
      </w:r>
      <w:r w:rsidR="00451ED9" w:rsidRPr="00147DEC">
        <w:t>surv</w:t>
      </w:r>
      <w:r w:rsidRPr="00147DEC">
        <w:t>.xlsx” in the Supplementary Information</w:t>
      </w:r>
    </w:p>
    <w:p w14:paraId="30258A8E" w14:textId="2B41411B" w:rsidR="00A813A5" w:rsidRPr="00147DEC" w:rsidRDefault="00A813A5" w:rsidP="00676262">
      <w:pPr>
        <w:ind w:left="1418" w:hanging="1418"/>
      </w:pPr>
    </w:p>
    <w:p w14:paraId="016B6248" w14:textId="76508A19" w:rsidR="00A813A5" w:rsidRPr="00147DEC" w:rsidRDefault="00A813A5" w:rsidP="00A813A5">
      <w:r w:rsidRPr="00147DEC">
        <w:t xml:space="preserve">Raw data for the </w:t>
      </w:r>
      <w:r w:rsidR="00331A9F" w:rsidRPr="00147DEC">
        <w:t>sucrose responsiveness assay</w:t>
      </w:r>
      <w:r w:rsidR="001D0020" w:rsidRPr="00147DEC">
        <w:t xml:space="preserve"> </w:t>
      </w:r>
      <w:r w:rsidRPr="00147DEC">
        <w:t>analyses is available in the separate file “</w:t>
      </w:r>
      <w:r w:rsidR="00331A9F" w:rsidRPr="00147DEC">
        <w:t>srs</w:t>
      </w:r>
      <w:r w:rsidRPr="00147DEC">
        <w:t>.xlsx” in the Supplementary Information</w:t>
      </w:r>
    </w:p>
    <w:p w14:paraId="51F5875A" w14:textId="53566009" w:rsidR="00A813A5" w:rsidRPr="00147DEC" w:rsidRDefault="00A813A5" w:rsidP="00A813A5"/>
    <w:p w14:paraId="5E11E1B7" w14:textId="77777777" w:rsidR="00724617" w:rsidRPr="00147DEC" w:rsidRDefault="00724617" w:rsidP="00A813A5">
      <w:pPr>
        <w:sectPr w:rsidR="00724617" w:rsidRPr="00147DEC" w:rsidSect="00147DEC">
          <w:footerReference w:type="even" r:id="rId6"/>
          <w:footerReference w:type="default" r:id="rId7"/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C58B79E" w14:textId="788249F4" w:rsidR="00553344" w:rsidRPr="00147DEC" w:rsidRDefault="00601395" w:rsidP="00724617">
      <w:pPr>
        <w:ind w:left="567" w:hanging="141"/>
      </w:pPr>
      <w:r w:rsidRPr="00147DEC">
        <w:t xml:space="preserve">Supplemental </w:t>
      </w:r>
      <w:r w:rsidR="00553344" w:rsidRPr="00147DEC">
        <w:t>Figure 1.  NEBs prepared in harnesses (cut-off portions of drinking straws</w:t>
      </w:r>
      <w:r w:rsidRPr="00147DEC">
        <w:t xml:space="preserve"> and parafilm) for the </w:t>
      </w:r>
      <w:r w:rsidR="00331A9F" w:rsidRPr="00147DEC">
        <w:t>sucrose responsiveness</w:t>
      </w:r>
      <w:r w:rsidRPr="00147DEC">
        <w:t xml:space="preserve"> </w:t>
      </w:r>
      <w:r w:rsidR="00331A9F" w:rsidRPr="00147DEC">
        <w:t>assay</w:t>
      </w:r>
    </w:p>
    <w:p w14:paraId="5D16709B" w14:textId="6ECD83A5" w:rsidR="00553344" w:rsidRPr="00147DEC" w:rsidRDefault="00553344" w:rsidP="00724617">
      <w:pPr>
        <w:ind w:left="567" w:hanging="141"/>
      </w:pPr>
      <w:r w:rsidRPr="00147DEC">
        <w:rPr>
          <w:noProof/>
          <w:lang w:val="en-IN" w:eastAsia="en-IN"/>
        </w:rPr>
        <w:drawing>
          <wp:inline distT="0" distB="0" distL="0" distR="0" wp14:anchorId="5D40448E" wp14:editId="6EA4F629">
            <wp:extent cx="4064000" cy="3505200"/>
            <wp:effectExtent l="0" t="0" r="0" b="0"/>
            <wp:docPr id="1" name="Picture 1" descr="A picture containing red, magenta, carmine,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red, magenta, carmine, ligh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400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3F839" w14:textId="77777777" w:rsidR="00601395" w:rsidRPr="00147DEC" w:rsidRDefault="00601395" w:rsidP="00724617">
      <w:pPr>
        <w:ind w:left="567" w:hanging="141"/>
        <w:sectPr w:rsidR="00601395" w:rsidRPr="00147DEC" w:rsidSect="00147DEC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16371BB" w14:textId="0CE1C524" w:rsidR="00724617" w:rsidRPr="00147DEC" w:rsidRDefault="00724617" w:rsidP="00601395">
      <w:pPr>
        <w:ind w:firstLine="426"/>
      </w:pPr>
      <w:r w:rsidRPr="00147DEC">
        <w:t xml:space="preserve">Supplemental Table 1.  Amplified Cytochrome b product sequenced for species identification </w:t>
      </w:r>
    </w:p>
    <w:tbl>
      <w:tblPr>
        <w:tblStyle w:val="TableGrid"/>
        <w:tblW w:w="12202" w:type="dxa"/>
        <w:tblInd w:w="397" w:type="dxa"/>
        <w:tblLook w:val="04A0" w:firstRow="1" w:lastRow="0" w:firstColumn="1" w:lastColumn="0" w:noHBand="0" w:noVBand="1"/>
      </w:tblPr>
      <w:tblGrid>
        <w:gridCol w:w="1267"/>
        <w:gridCol w:w="1636"/>
        <w:gridCol w:w="5933"/>
        <w:gridCol w:w="1431"/>
        <w:gridCol w:w="1935"/>
      </w:tblGrid>
      <w:tr w:rsidR="00147DEC" w:rsidRPr="00147DEC" w14:paraId="7267BC39" w14:textId="77777777" w:rsidTr="00330188"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14:paraId="6F0EF05E" w14:textId="77777777" w:rsidR="00724617" w:rsidRPr="00147DEC" w:rsidRDefault="00724617" w:rsidP="00330188">
            <w:pPr>
              <w:jc w:val="center"/>
              <w:rPr>
                <w:b/>
                <w:bCs/>
              </w:rPr>
            </w:pPr>
            <w:r w:rsidRPr="00147DEC">
              <w:rPr>
                <w:b/>
                <w:bCs/>
              </w:rPr>
              <w:t>Organism</w:t>
            </w: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</w:tcPr>
          <w:p w14:paraId="2B283365" w14:textId="77777777" w:rsidR="00724617" w:rsidRPr="00147DEC" w:rsidRDefault="00724617" w:rsidP="00330188">
            <w:pPr>
              <w:jc w:val="center"/>
              <w:rPr>
                <w:b/>
                <w:bCs/>
              </w:rPr>
            </w:pPr>
            <w:r w:rsidRPr="00147DEC">
              <w:rPr>
                <w:b/>
                <w:bCs/>
              </w:rPr>
              <w:t>Target</w:t>
            </w:r>
          </w:p>
        </w:tc>
        <w:tc>
          <w:tcPr>
            <w:tcW w:w="5933" w:type="dxa"/>
            <w:tcBorders>
              <w:left w:val="nil"/>
              <w:bottom w:val="single" w:sz="4" w:space="0" w:color="auto"/>
              <w:right w:val="nil"/>
            </w:tcBorders>
          </w:tcPr>
          <w:p w14:paraId="40487D3D" w14:textId="77777777" w:rsidR="00724617" w:rsidRPr="00147DEC" w:rsidRDefault="00724617" w:rsidP="00330188">
            <w:pPr>
              <w:jc w:val="center"/>
              <w:rPr>
                <w:b/>
                <w:bCs/>
              </w:rPr>
            </w:pPr>
            <w:r w:rsidRPr="00147DEC">
              <w:rPr>
                <w:b/>
                <w:bCs/>
              </w:rPr>
              <w:t>Product sequence</w:t>
            </w:r>
          </w:p>
        </w:tc>
        <w:tc>
          <w:tcPr>
            <w:tcW w:w="1431" w:type="dxa"/>
            <w:tcBorders>
              <w:left w:val="nil"/>
              <w:bottom w:val="single" w:sz="4" w:space="0" w:color="auto"/>
              <w:right w:val="nil"/>
            </w:tcBorders>
          </w:tcPr>
          <w:p w14:paraId="37F954F1" w14:textId="77777777" w:rsidR="00724617" w:rsidRPr="00147DEC" w:rsidRDefault="00724617" w:rsidP="00330188">
            <w:pPr>
              <w:jc w:val="center"/>
              <w:rPr>
                <w:b/>
                <w:bCs/>
              </w:rPr>
            </w:pPr>
            <w:r w:rsidRPr="00147DEC">
              <w:rPr>
                <w:b/>
                <w:bCs/>
              </w:rPr>
              <w:t>Identity (%)</w:t>
            </w:r>
          </w:p>
        </w:tc>
        <w:tc>
          <w:tcPr>
            <w:tcW w:w="1935" w:type="dxa"/>
            <w:tcBorders>
              <w:left w:val="nil"/>
              <w:bottom w:val="single" w:sz="4" w:space="0" w:color="auto"/>
              <w:right w:val="nil"/>
            </w:tcBorders>
          </w:tcPr>
          <w:p w14:paraId="733C7BD6" w14:textId="77777777" w:rsidR="00724617" w:rsidRPr="00147DEC" w:rsidRDefault="00724617" w:rsidP="00330188">
            <w:pPr>
              <w:jc w:val="center"/>
              <w:rPr>
                <w:b/>
                <w:bCs/>
              </w:rPr>
            </w:pPr>
            <w:r w:rsidRPr="00147DEC">
              <w:rPr>
                <w:b/>
                <w:bCs/>
              </w:rPr>
              <w:t>Accession number</w:t>
            </w:r>
          </w:p>
        </w:tc>
      </w:tr>
      <w:tr w:rsidR="00724617" w:rsidRPr="00147DEC" w14:paraId="32F42908" w14:textId="77777777" w:rsidTr="00330188">
        <w:tc>
          <w:tcPr>
            <w:tcW w:w="1267" w:type="dxa"/>
            <w:tcBorders>
              <w:left w:val="nil"/>
              <w:right w:val="nil"/>
            </w:tcBorders>
          </w:tcPr>
          <w:p w14:paraId="10ACBDBD" w14:textId="77777777" w:rsidR="00724617" w:rsidRPr="00147DEC" w:rsidRDefault="00724617" w:rsidP="00330188">
            <w:pPr>
              <w:jc w:val="center"/>
              <w:rPr>
                <w:i/>
                <w:iCs/>
              </w:rPr>
            </w:pPr>
            <w:r w:rsidRPr="00147DEC">
              <w:rPr>
                <w:i/>
                <w:iCs/>
              </w:rPr>
              <w:t>L. passim</w:t>
            </w:r>
          </w:p>
        </w:tc>
        <w:tc>
          <w:tcPr>
            <w:tcW w:w="1636" w:type="dxa"/>
            <w:tcBorders>
              <w:left w:val="nil"/>
              <w:right w:val="nil"/>
            </w:tcBorders>
          </w:tcPr>
          <w:p w14:paraId="4DF7A5D8" w14:textId="77777777" w:rsidR="00724617" w:rsidRPr="00147DEC" w:rsidRDefault="00724617" w:rsidP="00330188">
            <w:pPr>
              <w:jc w:val="center"/>
            </w:pPr>
            <w:r w:rsidRPr="00147DEC">
              <w:t>Cytochrome b</w:t>
            </w:r>
          </w:p>
        </w:tc>
        <w:tc>
          <w:tcPr>
            <w:tcW w:w="5933" w:type="dxa"/>
            <w:tcBorders>
              <w:left w:val="nil"/>
              <w:right w:val="nil"/>
            </w:tcBorders>
          </w:tcPr>
          <w:p w14:paraId="30A2336D" w14:textId="77777777" w:rsidR="00724617" w:rsidRPr="00147DEC" w:rsidRDefault="00724617" w:rsidP="00330188">
            <w:pPr>
              <w:pStyle w:val="HTMLPreformatted"/>
              <w:shd w:val="clear" w:color="auto" w:fill="FFFFFF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47DEC">
              <w:rPr>
                <w:rFonts w:ascii="Arial" w:hAnsi="Arial" w:cs="Arial"/>
                <w:sz w:val="21"/>
                <w:szCs w:val="21"/>
              </w:rPr>
              <w:t>TCGTGTAAAGCGGAGAAAGAAGAAAAGGCTTTTAACGT</w:t>
            </w:r>
          </w:p>
          <w:p w14:paraId="599B9BE9" w14:textId="77777777" w:rsidR="00724617" w:rsidRPr="00147DEC" w:rsidRDefault="00724617" w:rsidP="00330188">
            <w:pPr>
              <w:pStyle w:val="HTMLPreformatted"/>
              <w:shd w:val="clear" w:color="auto" w:fill="FFFFFF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47DEC">
              <w:rPr>
                <w:rFonts w:ascii="Arial" w:hAnsi="Arial" w:cs="Arial"/>
                <w:sz w:val="21"/>
                <w:szCs w:val="21"/>
              </w:rPr>
              <w:t>CAGGTTGCTTATTAAGAGTATATGGAGTAGGTTTTAGTT</w:t>
            </w:r>
          </w:p>
          <w:p w14:paraId="41B92624" w14:textId="77777777" w:rsidR="00724617" w:rsidRPr="00147DEC" w:rsidRDefault="00724617" w:rsidP="00330188">
            <w:pPr>
              <w:pStyle w:val="HTMLPreformatted"/>
              <w:shd w:val="clear" w:color="auto" w:fill="FFFFFF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47DEC">
              <w:rPr>
                <w:rFonts w:ascii="Arial" w:hAnsi="Arial" w:cs="Arial"/>
                <w:sz w:val="21"/>
                <w:szCs w:val="21"/>
              </w:rPr>
              <w:t>TAGGTTTTTTTATATGCATGCAAATTATATGTGGTGTATG</w:t>
            </w:r>
          </w:p>
          <w:p w14:paraId="76F90D83" w14:textId="77777777" w:rsidR="00724617" w:rsidRPr="00147DEC" w:rsidRDefault="00724617" w:rsidP="00330188">
            <w:pPr>
              <w:pStyle w:val="HTMLPreformatted"/>
              <w:shd w:val="clear" w:color="auto" w:fill="FFFFFF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47DEC">
              <w:rPr>
                <w:rFonts w:ascii="Arial" w:hAnsi="Arial" w:cs="Arial"/>
                <w:sz w:val="21"/>
                <w:szCs w:val="21"/>
              </w:rPr>
              <w:t>TTTAGCATGATTATTTTTTAGCTGTTTTATATGTACTAATT</w:t>
            </w:r>
          </w:p>
          <w:p w14:paraId="4B886402" w14:textId="77777777" w:rsidR="00724617" w:rsidRPr="00147DEC" w:rsidRDefault="00724617" w:rsidP="00330188">
            <w:pPr>
              <w:pStyle w:val="HTMLPreformatted"/>
              <w:shd w:val="clear" w:color="auto" w:fill="FFFFFF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47DEC">
              <w:rPr>
                <w:rFonts w:ascii="Arial" w:hAnsi="Arial" w:cs="Arial"/>
                <w:sz w:val="21"/>
                <w:szCs w:val="21"/>
              </w:rPr>
              <w:t>GATATTTTGTTTTATTTTTATGAGATTTTGATTTAGGTTTT</w:t>
            </w:r>
          </w:p>
          <w:p w14:paraId="4A717FA9" w14:textId="77777777" w:rsidR="00724617" w:rsidRPr="00147DEC" w:rsidRDefault="00724617" w:rsidP="00330188">
            <w:pPr>
              <w:pStyle w:val="HTMLPreformatted"/>
              <w:shd w:val="clear" w:color="auto" w:fill="FFFFFF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47DEC">
              <w:rPr>
                <w:rFonts w:ascii="Arial" w:hAnsi="Arial" w:cs="Arial"/>
                <w:sz w:val="21"/>
                <w:szCs w:val="21"/>
              </w:rPr>
              <w:t>GTAATACGAAGTGCACATATATGCTTTACATCATTATTAT</w:t>
            </w:r>
          </w:p>
          <w:p w14:paraId="7F3B558D" w14:textId="77777777" w:rsidR="00724617" w:rsidRPr="00147DEC" w:rsidRDefault="00724617" w:rsidP="00330188">
            <w:pPr>
              <w:pStyle w:val="HTMLPreformatted"/>
              <w:shd w:val="clear" w:color="auto" w:fill="FFFFFF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47DEC">
              <w:rPr>
                <w:rFonts w:ascii="Arial" w:hAnsi="Arial" w:cs="Arial"/>
                <w:sz w:val="21"/>
                <w:szCs w:val="21"/>
              </w:rPr>
              <w:t>TCTTTTTACTGTATGTTCATATATTTAAAGCGATCGTTTTA</w:t>
            </w:r>
          </w:p>
          <w:p w14:paraId="224DF64A" w14:textId="77777777" w:rsidR="00724617" w:rsidRPr="00147DEC" w:rsidRDefault="00724617" w:rsidP="00330188">
            <w:pPr>
              <w:pStyle w:val="HTMLPreformatted"/>
              <w:shd w:val="clear" w:color="auto" w:fill="FFFFFF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47DEC">
              <w:rPr>
                <w:rFonts w:ascii="Arial" w:hAnsi="Arial" w:cs="Arial"/>
                <w:sz w:val="21"/>
                <w:szCs w:val="21"/>
              </w:rPr>
              <w:t>ATAATTTTATTTGATACTCATATTTTAGTATGAGCAGTAG</w:t>
            </w:r>
          </w:p>
          <w:p w14:paraId="23EE364C" w14:textId="77777777" w:rsidR="00724617" w:rsidRPr="00147DEC" w:rsidRDefault="00724617" w:rsidP="00330188">
            <w:pPr>
              <w:pStyle w:val="HTMLPreformatted"/>
              <w:shd w:val="clear" w:color="auto" w:fill="FFFFFF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47DEC">
              <w:rPr>
                <w:rFonts w:ascii="Arial" w:hAnsi="Arial" w:cs="Arial"/>
                <w:sz w:val="21"/>
                <w:szCs w:val="21"/>
              </w:rPr>
              <w:t>GTTTTATCATATATATATTCATAGTAGTTATAGGTTTTATT</w:t>
            </w:r>
          </w:p>
          <w:p w14:paraId="04A5CB0B" w14:textId="77777777" w:rsidR="00724617" w:rsidRPr="00147DEC" w:rsidRDefault="00724617" w:rsidP="00330188">
            <w:pPr>
              <w:pStyle w:val="HTMLPreformatted"/>
              <w:shd w:val="clear" w:color="auto" w:fill="FFFFFF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47DEC">
              <w:rPr>
                <w:rFonts w:ascii="Arial" w:hAnsi="Arial" w:cs="Arial"/>
                <w:sz w:val="21"/>
                <w:szCs w:val="21"/>
              </w:rPr>
              <w:t>GGATATGTATTACCATGTACAATGATGTCTTATTGAGGTC</w:t>
            </w:r>
          </w:p>
          <w:p w14:paraId="676B18C5" w14:textId="77777777" w:rsidR="00724617" w:rsidRPr="00147DEC" w:rsidRDefault="00724617" w:rsidP="00330188">
            <w:pPr>
              <w:pStyle w:val="HTMLPreformatted"/>
              <w:shd w:val="clear" w:color="auto" w:fill="FFFFFF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47DEC">
              <w:rPr>
                <w:rFonts w:ascii="Arial" w:hAnsi="Arial" w:cs="Arial"/>
                <w:sz w:val="21"/>
                <w:szCs w:val="21"/>
              </w:rPr>
              <w:t>TAACTGTTTTTAGTAATATTTTAGCAACAGTACCAGTTATT</w:t>
            </w:r>
          </w:p>
          <w:p w14:paraId="12A22B1D" w14:textId="77777777" w:rsidR="00724617" w:rsidRPr="00147DEC" w:rsidRDefault="00724617" w:rsidP="00330188">
            <w:pPr>
              <w:pStyle w:val="HTMLPreformatted"/>
              <w:shd w:val="clear" w:color="auto" w:fill="FFFFFF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47DEC">
              <w:rPr>
                <w:rFonts w:ascii="Arial" w:hAnsi="Arial" w:cs="Arial"/>
                <w:sz w:val="21"/>
                <w:szCs w:val="21"/>
              </w:rPr>
              <w:t>GGTGTTTGGCTATGTTATTGAATATGAGGTAGTGAGTTTA</w:t>
            </w:r>
          </w:p>
          <w:p w14:paraId="725CC070" w14:textId="77777777" w:rsidR="00724617" w:rsidRPr="00147DEC" w:rsidRDefault="00724617" w:rsidP="00330188">
            <w:pPr>
              <w:pStyle w:val="HTMLPreformatted"/>
              <w:shd w:val="clear" w:color="auto" w:fill="FFFFFF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47DEC">
              <w:rPr>
                <w:rFonts w:ascii="Arial" w:hAnsi="Arial" w:cs="Arial"/>
                <w:sz w:val="21"/>
                <w:szCs w:val="21"/>
              </w:rPr>
              <w:t>TAAATGATTTTACACTATTAAAATTACATGTGCTACATGTA</w:t>
            </w:r>
          </w:p>
          <w:p w14:paraId="6B4F7EC6" w14:textId="77777777" w:rsidR="00724617" w:rsidRPr="00147DEC" w:rsidRDefault="00724617" w:rsidP="00330188">
            <w:pPr>
              <w:pStyle w:val="HTMLPreformatted"/>
              <w:shd w:val="clear" w:color="auto" w:fill="FFFFFF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47DEC">
              <w:rPr>
                <w:rFonts w:ascii="Arial" w:hAnsi="Arial" w:cs="Arial"/>
                <w:sz w:val="21"/>
                <w:szCs w:val="21"/>
              </w:rPr>
              <w:t>TTATTGCCATTTGTTTTAATATTAGTTATAGTTATGCACTT</w:t>
            </w:r>
          </w:p>
          <w:p w14:paraId="63BF55F5" w14:textId="77777777" w:rsidR="00724617" w:rsidRPr="00147DEC" w:rsidRDefault="00724617" w:rsidP="00330188">
            <w:pPr>
              <w:pStyle w:val="HTMLPreformatted"/>
              <w:shd w:val="clear" w:color="auto" w:fill="FFFFFF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47DEC">
              <w:rPr>
                <w:rFonts w:ascii="Arial" w:hAnsi="Arial" w:cs="Arial"/>
                <w:sz w:val="21"/>
                <w:szCs w:val="21"/>
              </w:rPr>
              <w:t>ATTTTGCTTACATTATTTTATGAGCTCGGATGGTTTTTGT</w:t>
            </w:r>
          </w:p>
          <w:p w14:paraId="3E5184BA" w14:textId="77777777" w:rsidR="00724617" w:rsidRPr="00147DEC" w:rsidRDefault="00724617" w:rsidP="00330188">
            <w:pPr>
              <w:pStyle w:val="HTMLPreformatted"/>
              <w:shd w:val="clear" w:color="auto" w:fill="FFFFFF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47DEC">
              <w:rPr>
                <w:rFonts w:ascii="Arial" w:hAnsi="Arial" w:cs="Arial"/>
                <w:sz w:val="21"/>
                <w:szCs w:val="21"/>
              </w:rPr>
              <w:t>GATCGTTTTGCTTTTTATTGTGAACGTTTGTGT</w:t>
            </w:r>
          </w:p>
          <w:p w14:paraId="585D9C8D" w14:textId="77777777" w:rsidR="00724617" w:rsidRPr="00147DEC" w:rsidRDefault="00724617" w:rsidP="0033018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1A4BA3EB" w14:textId="77777777" w:rsidR="00724617" w:rsidRPr="00147DEC" w:rsidRDefault="00724617" w:rsidP="00330188">
            <w:pPr>
              <w:jc w:val="center"/>
            </w:pPr>
            <w:r w:rsidRPr="00147DEC">
              <w:t>98.69</w:t>
            </w:r>
          </w:p>
        </w:tc>
        <w:tc>
          <w:tcPr>
            <w:tcW w:w="1935" w:type="dxa"/>
            <w:tcBorders>
              <w:left w:val="nil"/>
              <w:right w:val="nil"/>
            </w:tcBorders>
          </w:tcPr>
          <w:p w14:paraId="62DC27EA" w14:textId="77777777" w:rsidR="00724617" w:rsidRPr="00147DEC" w:rsidRDefault="00724617" w:rsidP="00330188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7DEC">
              <w:rPr>
                <w:rFonts w:ascii="Times New Roman" w:hAnsi="Times New Roman" w:cs="Times New Roman"/>
                <w:sz w:val="21"/>
                <w:szCs w:val="21"/>
              </w:rPr>
              <w:t>KM980180.1</w:t>
            </w:r>
          </w:p>
        </w:tc>
      </w:tr>
    </w:tbl>
    <w:p w14:paraId="5BD6D665" w14:textId="77777777" w:rsidR="00724617" w:rsidRPr="00147DEC" w:rsidRDefault="00724617" w:rsidP="00724617"/>
    <w:p w14:paraId="5BEBCD43" w14:textId="77777777" w:rsidR="00724617" w:rsidRPr="00147DEC" w:rsidRDefault="00724617" w:rsidP="00A813A5">
      <w:pPr>
        <w:sectPr w:rsidR="00724617" w:rsidRPr="00147DEC" w:rsidSect="00147DEC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1834" w:type="dxa"/>
        <w:tblLook w:val="04A0" w:firstRow="1" w:lastRow="0" w:firstColumn="1" w:lastColumn="0" w:noHBand="0" w:noVBand="1"/>
      </w:tblPr>
      <w:tblGrid>
        <w:gridCol w:w="1142"/>
        <w:gridCol w:w="2738"/>
        <w:gridCol w:w="1585"/>
        <w:gridCol w:w="1976"/>
        <w:gridCol w:w="1571"/>
        <w:gridCol w:w="1963"/>
        <w:gridCol w:w="859"/>
      </w:tblGrid>
      <w:tr w:rsidR="00147DEC" w:rsidRPr="00147DEC" w14:paraId="3DEA2A0A" w14:textId="77777777" w:rsidTr="00902577">
        <w:trPr>
          <w:trHeight w:val="320"/>
        </w:trPr>
        <w:tc>
          <w:tcPr>
            <w:tcW w:w="118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AADA" w14:textId="77777777" w:rsidR="00902577" w:rsidRPr="00147DEC" w:rsidRDefault="00902577" w:rsidP="00902577">
            <w:pPr>
              <w:ind w:left="-967" w:firstLine="865"/>
            </w:pPr>
            <w:r w:rsidRPr="00147DEC">
              <w:t>Supplemental Table 2.  Number of NEBs/cage/treatment/replicate in the survival curve experiment</w:t>
            </w:r>
          </w:p>
        </w:tc>
      </w:tr>
      <w:tr w:rsidR="00147DEC" w:rsidRPr="00147DEC" w14:paraId="36E15EE7" w14:textId="77777777" w:rsidTr="00902577">
        <w:trPr>
          <w:gridAfter w:val="1"/>
          <w:wAfter w:w="859" w:type="dxa"/>
          <w:trHeight w:val="320"/>
        </w:trPr>
        <w:tc>
          <w:tcPr>
            <w:tcW w:w="1142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5B5B87FD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47DEC">
              <w:rPr>
                <w:rFonts w:ascii="Calibri" w:hAnsi="Calibri" w:cs="Calibri"/>
                <w:b/>
                <w:bCs/>
              </w:rPr>
              <w:t>Replicate</w:t>
            </w:r>
          </w:p>
        </w:tc>
        <w:tc>
          <w:tcPr>
            <w:tcW w:w="2738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617CE440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47DEC">
              <w:rPr>
                <w:rFonts w:ascii="Calibri" w:hAnsi="Calibri" w:cs="Calibri"/>
                <w:b/>
                <w:bCs/>
              </w:rPr>
              <w:t>Treatment</w:t>
            </w:r>
          </w:p>
        </w:tc>
        <w:tc>
          <w:tcPr>
            <w:tcW w:w="1585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0F4D684F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47DEC">
              <w:rPr>
                <w:rFonts w:ascii="Calibri" w:hAnsi="Calibri" w:cs="Calibri"/>
                <w:b/>
                <w:bCs/>
              </w:rPr>
              <w:t>Cage A INOC</w:t>
            </w:r>
          </w:p>
        </w:tc>
        <w:tc>
          <w:tcPr>
            <w:tcW w:w="1976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27A7583F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47DEC">
              <w:rPr>
                <w:rFonts w:ascii="Calibri" w:hAnsi="Calibri" w:cs="Calibri"/>
                <w:b/>
                <w:bCs/>
              </w:rPr>
              <w:t>Cage A UNINOC</w:t>
            </w:r>
          </w:p>
        </w:tc>
        <w:tc>
          <w:tcPr>
            <w:tcW w:w="1571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59F12F8B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47DEC">
              <w:rPr>
                <w:rFonts w:ascii="Calibri" w:hAnsi="Calibri" w:cs="Calibri"/>
                <w:b/>
                <w:bCs/>
              </w:rPr>
              <w:t>Cage B INOC</w:t>
            </w:r>
          </w:p>
        </w:tc>
        <w:tc>
          <w:tcPr>
            <w:tcW w:w="1963" w:type="dxa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000000" w:fill="000000"/>
            <w:noWrap/>
            <w:vAlign w:val="bottom"/>
            <w:hideMark/>
          </w:tcPr>
          <w:p w14:paraId="14B9CC5A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47DEC">
              <w:rPr>
                <w:rFonts w:ascii="Calibri" w:hAnsi="Calibri" w:cs="Calibri"/>
                <w:b/>
                <w:bCs/>
              </w:rPr>
              <w:t>Cage B UNINOC</w:t>
            </w:r>
          </w:p>
        </w:tc>
      </w:tr>
      <w:tr w:rsidR="00147DEC" w:rsidRPr="00147DEC" w14:paraId="33698AF1" w14:textId="77777777" w:rsidTr="00902577">
        <w:trPr>
          <w:gridAfter w:val="1"/>
          <w:wAfter w:w="859" w:type="dxa"/>
          <w:trHeight w:val="320"/>
        </w:trPr>
        <w:tc>
          <w:tcPr>
            <w:tcW w:w="114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7F02A552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1</w:t>
            </w:r>
          </w:p>
        </w:tc>
        <w:tc>
          <w:tcPr>
            <w:tcW w:w="2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238D4017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Control</w:t>
            </w:r>
          </w:p>
        </w:tc>
        <w:tc>
          <w:tcPr>
            <w:tcW w:w="1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7CE06B39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50</w:t>
            </w:r>
          </w:p>
        </w:tc>
        <w:tc>
          <w:tcPr>
            <w:tcW w:w="19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487E64BD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54</w:t>
            </w:r>
          </w:p>
        </w:tc>
        <w:tc>
          <w:tcPr>
            <w:tcW w:w="1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33EB8A64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51</w:t>
            </w:r>
          </w:p>
        </w:tc>
        <w:tc>
          <w:tcPr>
            <w:tcW w:w="1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noWrap/>
            <w:vAlign w:val="bottom"/>
            <w:hideMark/>
          </w:tcPr>
          <w:p w14:paraId="6E28EF19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9</w:t>
            </w:r>
          </w:p>
        </w:tc>
      </w:tr>
      <w:tr w:rsidR="00147DEC" w:rsidRPr="00147DEC" w14:paraId="2BE4FC2E" w14:textId="77777777" w:rsidTr="00902577">
        <w:trPr>
          <w:gridAfter w:val="1"/>
          <w:wAfter w:w="859" w:type="dxa"/>
          <w:trHeight w:val="320"/>
        </w:trPr>
        <w:tc>
          <w:tcPr>
            <w:tcW w:w="114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730418F0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1</w:t>
            </w:r>
          </w:p>
        </w:tc>
        <w:tc>
          <w:tcPr>
            <w:tcW w:w="2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7F3DA3C6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Media control</w:t>
            </w:r>
          </w:p>
        </w:tc>
        <w:tc>
          <w:tcPr>
            <w:tcW w:w="1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7AC0D50B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52</w:t>
            </w:r>
          </w:p>
        </w:tc>
        <w:tc>
          <w:tcPr>
            <w:tcW w:w="19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2B9F969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56</w:t>
            </w:r>
          </w:p>
        </w:tc>
        <w:tc>
          <w:tcPr>
            <w:tcW w:w="1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43A21912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1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3CA89EE8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</w:tr>
      <w:tr w:rsidR="00147DEC" w:rsidRPr="00147DEC" w14:paraId="12017B1A" w14:textId="77777777" w:rsidTr="00902577">
        <w:trPr>
          <w:gridAfter w:val="1"/>
          <w:wAfter w:w="859" w:type="dxa"/>
          <w:trHeight w:val="320"/>
        </w:trPr>
        <w:tc>
          <w:tcPr>
            <w:tcW w:w="114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0AAB38A5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1</w:t>
            </w:r>
          </w:p>
        </w:tc>
        <w:tc>
          <w:tcPr>
            <w:tcW w:w="2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65A8D3CD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147DEC">
              <w:rPr>
                <w:rFonts w:ascii="Calibri" w:hAnsi="Calibri" w:cs="Calibri"/>
                <w:i/>
                <w:iCs/>
              </w:rPr>
              <w:t xml:space="preserve">N. ceranae </w:t>
            </w:r>
            <w:r w:rsidRPr="00147DEC">
              <w:rPr>
                <w:rFonts w:ascii="Calibri" w:hAnsi="Calibri" w:cs="Calibri"/>
              </w:rPr>
              <w:t>only</w:t>
            </w:r>
          </w:p>
        </w:tc>
        <w:tc>
          <w:tcPr>
            <w:tcW w:w="1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8D252B7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55</w:t>
            </w:r>
          </w:p>
        </w:tc>
        <w:tc>
          <w:tcPr>
            <w:tcW w:w="19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57BBF7E4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3</w:t>
            </w:r>
          </w:p>
        </w:tc>
        <w:tc>
          <w:tcPr>
            <w:tcW w:w="1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6121D59F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52</w:t>
            </w:r>
          </w:p>
        </w:tc>
        <w:tc>
          <w:tcPr>
            <w:tcW w:w="1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noWrap/>
            <w:vAlign w:val="bottom"/>
            <w:hideMark/>
          </w:tcPr>
          <w:p w14:paraId="6A0D0EE6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9</w:t>
            </w:r>
          </w:p>
        </w:tc>
      </w:tr>
      <w:tr w:rsidR="00147DEC" w:rsidRPr="00147DEC" w14:paraId="3F907A78" w14:textId="77777777" w:rsidTr="00902577">
        <w:trPr>
          <w:gridAfter w:val="1"/>
          <w:wAfter w:w="859" w:type="dxa"/>
          <w:trHeight w:val="320"/>
        </w:trPr>
        <w:tc>
          <w:tcPr>
            <w:tcW w:w="114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DDC5D59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1</w:t>
            </w:r>
          </w:p>
        </w:tc>
        <w:tc>
          <w:tcPr>
            <w:tcW w:w="2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9F6156B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147DEC">
              <w:rPr>
                <w:rFonts w:ascii="Calibri" w:hAnsi="Calibri" w:cs="Calibri"/>
                <w:i/>
                <w:iCs/>
              </w:rPr>
              <w:t xml:space="preserve">L. passim </w:t>
            </w:r>
            <w:r w:rsidRPr="00147DEC">
              <w:rPr>
                <w:rFonts w:ascii="Calibri" w:hAnsi="Calibri" w:cs="Calibri"/>
              </w:rPr>
              <w:t>only</w:t>
            </w:r>
          </w:p>
        </w:tc>
        <w:tc>
          <w:tcPr>
            <w:tcW w:w="1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0A08DE7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19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4A709D33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1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D4B95E7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50</w:t>
            </w:r>
          </w:p>
        </w:tc>
        <w:tc>
          <w:tcPr>
            <w:tcW w:w="1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37C299BB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8</w:t>
            </w:r>
          </w:p>
        </w:tc>
      </w:tr>
      <w:tr w:rsidR="00147DEC" w:rsidRPr="00147DEC" w14:paraId="74C09BD7" w14:textId="77777777" w:rsidTr="00902577">
        <w:trPr>
          <w:gridAfter w:val="1"/>
          <w:wAfter w:w="859" w:type="dxa"/>
          <w:trHeight w:val="320"/>
        </w:trPr>
        <w:tc>
          <w:tcPr>
            <w:tcW w:w="114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24B717C6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1</w:t>
            </w:r>
          </w:p>
        </w:tc>
        <w:tc>
          <w:tcPr>
            <w:tcW w:w="2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F17DA07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147DEC">
              <w:rPr>
                <w:rFonts w:ascii="Calibri" w:hAnsi="Calibri" w:cs="Calibri"/>
                <w:i/>
                <w:iCs/>
              </w:rPr>
              <w:t xml:space="preserve">N. ceranae </w:t>
            </w:r>
            <w:r w:rsidRPr="00147DEC">
              <w:rPr>
                <w:rFonts w:ascii="Calibri" w:hAnsi="Calibri" w:cs="Calibri"/>
              </w:rPr>
              <w:t xml:space="preserve">+ </w:t>
            </w:r>
            <w:r w:rsidRPr="00147DEC">
              <w:rPr>
                <w:rFonts w:ascii="Calibri" w:hAnsi="Calibri" w:cs="Calibri"/>
                <w:i/>
                <w:iCs/>
              </w:rPr>
              <w:t>L. passim</w:t>
            </w:r>
          </w:p>
        </w:tc>
        <w:tc>
          <w:tcPr>
            <w:tcW w:w="1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711402E0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52</w:t>
            </w:r>
          </w:p>
        </w:tc>
        <w:tc>
          <w:tcPr>
            <w:tcW w:w="19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27BF3E64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50</w:t>
            </w:r>
          </w:p>
        </w:tc>
        <w:tc>
          <w:tcPr>
            <w:tcW w:w="1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6EC95545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4</w:t>
            </w:r>
          </w:p>
        </w:tc>
        <w:tc>
          <w:tcPr>
            <w:tcW w:w="1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noWrap/>
            <w:vAlign w:val="bottom"/>
            <w:hideMark/>
          </w:tcPr>
          <w:p w14:paraId="3CD93B31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7</w:t>
            </w:r>
          </w:p>
        </w:tc>
      </w:tr>
      <w:tr w:rsidR="00147DEC" w:rsidRPr="00147DEC" w14:paraId="42314198" w14:textId="77777777" w:rsidTr="00902577">
        <w:trPr>
          <w:gridAfter w:val="1"/>
          <w:wAfter w:w="859" w:type="dxa"/>
          <w:trHeight w:val="320"/>
        </w:trPr>
        <w:tc>
          <w:tcPr>
            <w:tcW w:w="114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C278D88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</w:t>
            </w:r>
          </w:p>
        </w:tc>
        <w:tc>
          <w:tcPr>
            <w:tcW w:w="2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346D48CA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Control</w:t>
            </w:r>
          </w:p>
        </w:tc>
        <w:tc>
          <w:tcPr>
            <w:tcW w:w="1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F8E3191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51</w:t>
            </w:r>
          </w:p>
        </w:tc>
        <w:tc>
          <w:tcPr>
            <w:tcW w:w="19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D106CC0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5</w:t>
            </w:r>
          </w:p>
        </w:tc>
        <w:tc>
          <w:tcPr>
            <w:tcW w:w="1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A29033A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54</w:t>
            </w:r>
          </w:p>
        </w:tc>
        <w:tc>
          <w:tcPr>
            <w:tcW w:w="1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026D9D1E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2</w:t>
            </w:r>
          </w:p>
        </w:tc>
      </w:tr>
      <w:tr w:rsidR="00147DEC" w:rsidRPr="00147DEC" w14:paraId="38A7B06B" w14:textId="77777777" w:rsidTr="00902577">
        <w:trPr>
          <w:gridAfter w:val="1"/>
          <w:wAfter w:w="859" w:type="dxa"/>
          <w:trHeight w:val="320"/>
        </w:trPr>
        <w:tc>
          <w:tcPr>
            <w:tcW w:w="114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76AE38D0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</w:t>
            </w:r>
          </w:p>
        </w:tc>
        <w:tc>
          <w:tcPr>
            <w:tcW w:w="2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4C6772E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Media control</w:t>
            </w:r>
          </w:p>
        </w:tc>
        <w:tc>
          <w:tcPr>
            <w:tcW w:w="1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CD6DDAE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19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7A031800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1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63BCB641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1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noWrap/>
            <w:vAlign w:val="bottom"/>
            <w:hideMark/>
          </w:tcPr>
          <w:p w14:paraId="59A8B800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</w:tr>
      <w:tr w:rsidR="00147DEC" w:rsidRPr="00147DEC" w14:paraId="07E94782" w14:textId="77777777" w:rsidTr="00902577">
        <w:trPr>
          <w:gridAfter w:val="1"/>
          <w:wAfter w:w="859" w:type="dxa"/>
          <w:trHeight w:val="320"/>
        </w:trPr>
        <w:tc>
          <w:tcPr>
            <w:tcW w:w="114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427B93D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</w:t>
            </w:r>
          </w:p>
        </w:tc>
        <w:tc>
          <w:tcPr>
            <w:tcW w:w="2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2FA0DC2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147DEC">
              <w:rPr>
                <w:rFonts w:ascii="Calibri" w:hAnsi="Calibri" w:cs="Calibri"/>
                <w:i/>
                <w:iCs/>
              </w:rPr>
              <w:t xml:space="preserve">N. ceranae </w:t>
            </w:r>
            <w:r w:rsidRPr="00147DEC">
              <w:rPr>
                <w:rFonts w:ascii="Calibri" w:hAnsi="Calibri" w:cs="Calibri"/>
              </w:rPr>
              <w:t>only</w:t>
            </w:r>
          </w:p>
        </w:tc>
        <w:tc>
          <w:tcPr>
            <w:tcW w:w="1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DEEB8F2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54</w:t>
            </w:r>
          </w:p>
        </w:tc>
        <w:tc>
          <w:tcPr>
            <w:tcW w:w="19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A3A0437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4</w:t>
            </w:r>
          </w:p>
        </w:tc>
        <w:tc>
          <w:tcPr>
            <w:tcW w:w="1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0EC085D4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50</w:t>
            </w:r>
          </w:p>
        </w:tc>
        <w:tc>
          <w:tcPr>
            <w:tcW w:w="1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0ADAD34F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8</w:t>
            </w:r>
          </w:p>
        </w:tc>
      </w:tr>
      <w:tr w:rsidR="00147DEC" w:rsidRPr="00147DEC" w14:paraId="21FD642F" w14:textId="77777777" w:rsidTr="00902577">
        <w:trPr>
          <w:gridAfter w:val="1"/>
          <w:wAfter w:w="859" w:type="dxa"/>
          <w:trHeight w:val="320"/>
        </w:trPr>
        <w:tc>
          <w:tcPr>
            <w:tcW w:w="114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B68F67C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</w:t>
            </w:r>
          </w:p>
        </w:tc>
        <w:tc>
          <w:tcPr>
            <w:tcW w:w="2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24C4A5A0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147DEC">
              <w:rPr>
                <w:rFonts w:ascii="Calibri" w:hAnsi="Calibri" w:cs="Calibri"/>
                <w:i/>
                <w:iCs/>
              </w:rPr>
              <w:t xml:space="preserve">L. passim </w:t>
            </w:r>
            <w:r w:rsidRPr="00147DEC">
              <w:rPr>
                <w:rFonts w:ascii="Calibri" w:hAnsi="Calibri" w:cs="Calibri"/>
              </w:rPr>
              <w:t>only</w:t>
            </w:r>
          </w:p>
        </w:tc>
        <w:tc>
          <w:tcPr>
            <w:tcW w:w="1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2712B5E8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4</w:t>
            </w:r>
          </w:p>
        </w:tc>
        <w:tc>
          <w:tcPr>
            <w:tcW w:w="19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3D94366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8</w:t>
            </w:r>
          </w:p>
        </w:tc>
        <w:tc>
          <w:tcPr>
            <w:tcW w:w="1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0FB69CA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1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noWrap/>
            <w:vAlign w:val="bottom"/>
            <w:hideMark/>
          </w:tcPr>
          <w:p w14:paraId="181613AC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</w:tr>
      <w:tr w:rsidR="00147DEC" w:rsidRPr="00147DEC" w14:paraId="2DD3EB36" w14:textId="77777777" w:rsidTr="00902577">
        <w:trPr>
          <w:gridAfter w:val="1"/>
          <w:wAfter w:w="859" w:type="dxa"/>
          <w:trHeight w:val="320"/>
        </w:trPr>
        <w:tc>
          <w:tcPr>
            <w:tcW w:w="114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0F9297B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</w:t>
            </w:r>
          </w:p>
        </w:tc>
        <w:tc>
          <w:tcPr>
            <w:tcW w:w="2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41B91552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147DEC">
              <w:rPr>
                <w:rFonts w:ascii="Calibri" w:hAnsi="Calibri" w:cs="Calibri"/>
                <w:i/>
                <w:iCs/>
              </w:rPr>
              <w:t xml:space="preserve">N. ceranae </w:t>
            </w:r>
            <w:r w:rsidRPr="00147DEC">
              <w:rPr>
                <w:rFonts w:ascii="Calibri" w:hAnsi="Calibri" w:cs="Calibri"/>
              </w:rPr>
              <w:t xml:space="preserve">+ </w:t>
            </w:r>
            <w:r w:rsidRPr="00147DEC">
              <w:rPr>
                <w:rFonts w:ascii="Calibri" w:hAnsi="Calibri" w:cs="Calibri"/>
                <w:i/>
                <w:iCs/>
              </w:rPr>
              <w:t>L. passim</w:t>
            </w:r>
          </w:p>
        </w:tc>
        <w:tc>
          <w:tcPr>
            <w:tcW w:w="1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7473C91F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52</w:t>
            </w:r>
          </w:p>
        </w:tc>
        <w:tc>
          <w:tcPr>
            <w:tcW w:w="19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8F79E67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52</w:t>
            </w:r>
          </w:p>
        </w:tc>
        <w:tc>
          <w:tcPr>
            <w:tcW w:w="1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E849DDF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1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70A966A6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</w:tr>
      <w:tr w:rsidR="00147DEC" w:rsidRPr="00147DEC" w14:paraId="2A52C37B" w14:textId="77777777" w:rsidTr="00902577">
        <w:trPr>
          <w:gridAfter w:val="1"/>
          <w:wAfter w:w="859" w:type="dxa"/>
          <w:trHeight w:val="320"/>
        </w:trPr>
        <w:tc>
          <w:tcPr>
            <w:tcW w:w="114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35F348AA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3</w:t>
            </w:r>
          </w:p>
        </w:tc>
        <w:tc>
          <w:tcPr>
            <w:tcW w:w="2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513777A0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Control</w:t>
            </w:r>
          </w:p>
        </w:tc>
        <w:tc>
          <w:tcPr>
            <w:tcW w:w="1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57F5151B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54</w:t>
            </w:r>
          </w:p>
        </w:tc>
        <w:tc>
          <w:tcPr>
            <w:tcW w:w="19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7037A0CC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4</w:t>
            </w:r>
          </w:p>
        </w:tc>
        <w:tc>
          <w:tcPr>
            <w:tcW w:w="1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212092D8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53</w:t>
            </w:r>
          </w:p>
        </w:tc>
        <w:tc>
          <w:tcPr>
            <w:tcW w:w="1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noWrap/>
            <w:vAlign w:val="bottom"/>
            <w:hideMark/>
          </w:tcPr>
          <w:p w14:paraId="79AE2F1F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51</w:t>
            </w:r>
          </w:p>
        </w:tc>
      </w:tr>
      <w:tr w:rsidR="00147DEC" w:rsidRPr="00147DEC" w14:paraId="344FD42D" w14:textId="77777777" w:rsidTr="00902577">
        <w:trPr>
          <w:gridAfter w:val="1"/>
          <w:wAfter w:w="859" w:type="dxa"/>
          <w:trHeight w:val="320"/>
        </w:trPr>
        <w:tc>
          <w:tcPr>
            <w:tcW w:w="114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44220C0B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3</w:t>
            </w:r>
          </w:p>
        </w:tc>
        <w:tc>
          <w:tcPr>
            <w:tcW w:w="2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934CAF9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Media control</w:t>
            </w:r>
          </w:p>
        </w:tc>
        <w:tc>
          <w:tcPr>
            <w:tcW w:w="1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95BAF84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9</w:t>
            </w:r>
          </w:p>
        </w:tc>
        <w:tc>
          <w:tcPr>
            <w:tcW w:w="19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3D691480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6</w:t>
            </w:r>
          </w:p>
        </w:tc>
        <w:tc>
          <w:tcPr>
            <w:tcW w:w="1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03443929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54</w:t>
            </w:r>
          </w:p>
        </w:tc>
        <w:tc>
          <w:tcPr>
            <w:tcW w:w="1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6B519862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6</w:t>
            </w:r>
          </w:p>
        </w:tc>
      </w:tr>
      <w:tr w:rsidR="00147DEC" w:rsidRPr="00147DEC" w14:paraId="071FE79C" w14:textId="77777777" w:rsidTr="00902577">
        <w:trPr>
          <w:gridAfter w:val="1"/>
          <w:wAfter w:w="859" w:type="dxa"/>
          <w:trHeight w:val="320"/>
        </w:trPr>
        <w:tc>
          <w:tcPr>
            <w:tcW w:w="114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758B9464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3</w:t>
            </w:r>
          </w:p>
        </w:tc>
        <w:tc>
          <w:tcPr>
            <w:tcW w:w="2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06C8BC90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147DEC">
              <w:rPr>
                <w:rFonts w:ascii="Calibri" w:hAnsi="Calibri" w:cs="Calibri"/>
                <w:i/>
                <w:iCs/>
              </w:rPr>
              <w:t xml:space="preserve">N. ceranae </w:t>
            </w:r>
            <w:r w:rsidRPr="00147DEC">
              <w:rPr>
                <w:rFonts w:ascii="Calibri" w:hAnsi="Calibri" w:cs="Calibri"/>
              </w:rPr>
              <w:t>only</w:t>
            </w:r>
          </w:p>
        </w:tc>
        <w:tc>
          <w:tcPr>
            <w:tcW w:w="1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5DF69A15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19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5881F331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1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0C5B774B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9</w:t>
            </w:r>
          </w:p>
        </w:tc>
        <w:tc>
          <w:tcPr>
            <w:tcW w:w="1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noWrap/>
            <w:vAlign w:val="bottom"/>
            <w:hideMark/>
          </w:tcPr>
          <w:p w14:paraId="2BFC3F94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50</w:t>
            </w:r>
          </w:p>
        </w:tc>
      </w:tr>
      <w:tr w:rsidR="00147DEC" w:rsidRPr="00147DEC" w14:paraId="35A21391" w14:textId="77777777" w:rsidTr="00902577">
        <w:trPr>
          <w:gridAfter w:val="1"/>
          <w:wAfter w:w="859" w:type="dxa"/>
          <w:trHeight w:val="320"/>
        </w:trPr>
        <w:tc>
          <w:tcPr>
            <w:tcW w:w="114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E051327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3</w:t>
            </w:r>
          </w:p>
        </w:tc>
        <w:tc>
          <w:tcPr>
            <w:tcW w:w="2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3BCA3F2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147DEC">
              <w:rPr>
                <w:rFonts w:ascii="Calibri" w:hAnsi="Calibri" w:cs="Calibri"/>
                <w:i/>
                <w:iCs/>
              </w:rPr>
              <w:t xml:space="preserve">L. passim </w:t>
            </w:r>
            <w:r w:rsidRPr="00147DEC">
              <w:rPr>
                <w:rFonts w:ascii="Calibri" w:hAnsi="Calibri" w:cs="Calibri"/>
              </w:rPr>
              <w:t>only</w:t>
            </w:r>
          </w:p>
        </w:tc>
        <w:tc>
          <w:tcPr>
            <w:tcW w:w="1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06EA6098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19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8886D59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1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4D7F022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52</w:t>
            </w:r>
          </w:p>
        </w:tc>
        <w:tc>
          <w:tcPr>
            <w:tcW w:w="1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7B242B67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57</w:t>
            </w:r>
          </w:p>
        </w:tc>
      </w:tr>
      <w:tr w:rsidR="00147DEC" w:rsidRPr="00147DEC" w14:paraId="5E5DC687" w14:textId="77777777" w:rsidTr="00902577">
        <w:trPr>
          <w:gridAfter w:val="1"/>
          <w:wAfter w:w="859" w:type="dxa"/>
          <w:trHeight w:val="320"/>
        </w:trPr>
        <w:tc>
          <w:tcPr>
            <w:tcW w:w="114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25D572FA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3</w:t>
            </w:r>
          </w:p>
        </w:tc>
        <w:tc>
          <w:tcPr>
            <w:tcW w:w="2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08A8975F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147DEC">
              <w:rPr>
                <w:rFonts w:ascii="Calibri" w:hAnsi="Calibri" w:cs="Calibri"/>
                <w:i/>
                <w:iCs/>
              </w:rPr>
              <w:t xml:space="preserve">N. ceranae </w:t>
            </w:r>
            <w:r w:rsidRPr="00147DEC">
              <w:rPr>
                <w:rFonts w:ascii="Calibri" w:hAnsi="Calibri" w:cs="Calibri"/>
              </w:rPr>
              <w:t xml:space="preserve">+ </w:t>
            </w:r>
            <w:r w:rsidRPr="00147DEC">
              <w:rPr>
                <w:rFonts w:ascii="Calibri" w:hAnsi="Calibri" w:cs="Calibri"/>
                <w:i/>
                <w:iCs/>
              </w:rPr>
              <w:t>L. passim</w:t>
            </w:r>
          </w:p>
        </w:tc>
        <w:tc>
          <w:tcPr>
            <w:tcW w:w="1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46C3D3FB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19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61A80E10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1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07305967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1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noWrap/>
            <w:vAlign w:val="bottom"/>
            <w:hideMark/>
          </w:tcPr>
          <w:p w14:paraId="64E272DF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</w:tr>
      <w:tr w:rsidR="00147DEC" w:rsidRPr="00147DEC" w14:paraId="7EEE3EFC" w14:textId="77777777" w:rsidTr="00902577">
        <w:trPr>
          <w:gridAfter w:val="1"/>
          <w:wAfter w:w="859" w:type="dxa"/>
          <w:trHeight w:val="320"/>
        </w:trPr>
        <w:tc>
          <w:tcPr>
            <w:tcW w:w="114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4E960A00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</w:t>
            </w:r>
          </w:p>
        </w:tc>
        <w:tc>
          <w:tcPr>
            <w:tcW w:w="2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D0A7D7C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Control</w:t>
            </w:r>
          </w:p>
        </w:tc>
        <w:tc>
          <w:tcPr>
            <w:tcW w:w="1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467CF5EF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51</w:t>
            </w:r>
          </w:p>
        </w:tc>
        <w:tc>
          <w:tcPr>
            <w:tcW w:w="19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42F39D47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8</w:t>
            </w:r>
          </w:p>
        </w:tc>
        <w:tc>
          <w:tcPr>
            <w:tcW w:w="1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6E58343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51</w:t>
            </w:r>
          </w:p>
        </w:tc>
        <w:tc>
          <w:tcPr>
            <w:tcW w:w="1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7DE96C57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7</w:t>
            </w:r>
          </w:p>
        </w:tc>
      </w:tr>
      <w:tr w:rsidR="00147DEC" w:rsidRPr="00147DEC" w14:paraId="735A934A" w14:textId="77777777" w:rsidTr="00902577">
        <w:trPr>
          <w:gridAfter w:val="1"/>
          <w:wAfter w:w="859" w:type="dxa"/>
          <w:trHeight w:val="320"/>
        </w:trPr>
        <w:tc>
          <w:tcPr>
            <w:tcW w:w="114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4F353A5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</w:t>
            </w:r>
          </w:p>
        </w:tc>
        <w:tc>
          <w:tcPr>
            <w:tcW w:w="2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55DC8B6D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Media control</w:t>
            </w:r>
          </w:p>
        </w:tc>
        <w:tc>
          <w:tcPr>
            <w:tcW w:w="1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08DDAE11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19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3B6B7102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1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23DB215C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8</w:t>
            </w:r>
          </w:p>
        </w:tc>
        <w:tc>
          <w:tcPr>
            <w:tcW w:w="1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noWrap/>
            <w:vAlign w:val="bottom"/>
            <w:hideMark/>
          </w:tcPr>
          <w:p w14:paraId="289B92C7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9</w:t>
            </w:r>
          </w:p>
        </w:tc>
      </w:tr>
      <w:tr w:rsidR="00147DEC" w:rsidRPr="00147DEC" w14:paraId="49239D3A" w14:textId="77777777" w:rsidTr="00902577">
        <w:trPr>
          <w:gridAfter w:val="1"/>
          <w:wAfter w:w="859" w:type="dxa"/>
          <w:trHeight w:val="320"/>
        </w:trPr>
        <w:tc>
          <w:tcPr>
            <w:tcW w:w="114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74D16428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</w:t>
            </w:r>
          </w:p>
        </w:tc>
        <w:tc>
          <w:tcPr>
            <w:tcW w:w="2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FFC507D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147DEC">
              <w:rPr>
                <w:rFonts w:ascii="Calibri" w:hAnsi="Calibri" w:cs="Calibri"/>
                <w:i/>
                <w:iCs/>
              </w:rPr>
              <w:t xml:space="preserve">N. ceranae </w:t>
            </w:r>
            <w:r w:rsidRPr="00147DEC">
              <w:rPr>
                <w:rFonts w:ascii="Calibri" w:hAnsi="Calibri" w:cs="Calibri"/>
              </w:rPr>
              <w:t>only</w:t>
            </w:r>
          </w:p>
        </w:tc>
        <w:tc>
          <w:tcPr>
            <w:tcW w:w="1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DA88BED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7</w:t>
            </w:r>
          </w:p>
        </w:tc>
        <w:tc>
          <w:tcPr>
            <w:tcW w:w="19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360CC5A3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7</w:t>
            </w:r>
          </w:p>
        </w:tc>
        <w:tc>
          <w:tcPr>
            <w:tcW w:w="1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306BD15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54</w:t>
            </w:r>
          </w:p>
        </w:tc>
        <w:tc>
          <w:tcPr>
            <w:tcW w:w="1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54909150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7</w:t>
            </w:r>
          </w:p>
        </w:tc>
      </w:tr>
      <w:tr w:rsidR="00147DEC" w:rsidRPr="00147DEC" w14:paraId="1833BAB0" w14:textId="77777777" w:rsidTr="00902577">
        <w:trPr>
          <w:gridAfter w:val="1"/>
          <w:wAfter w:w="859" w:type="dxa"/>
          <w:trHeight w:val="320"/>
        </w:trPr>
        <w:tc>
          <w:tcPr>
            <w:tcW w:w="114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76539AE0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</w:t>
            </w:r>
          </w:p>
        </w:tc>
        <w:tc>
          <w:tcPr>
            <w:tcW w:w="2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0069774B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147DEC">
              <w:rPr>
                <w:rFonts w:ascii="Calibri" w:hAnsi="Calibri" w:cs="Calibri"/>
                <w:i/>
                <w:iCs/>
              </w:rPr>
              <w:t xml:space="preserve">L. passim </w:t>
            </w:r>
            <w:r w:rsidRPr="00147DEC">
              <w:rPr>
                <w:rFonts w:ascii="Calibri" w:hAnsi="Calibri" w:cs="Calibri"/>
              </w:rPr>
              <w:t>only</w:t>
            </w:r>
          </w:p>
        </w:tc>
        <w:tc>
          <w:tcPr>
            <w:tcW w:w="1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69122BB8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50</w:t>
            </w:r>
          </w:p>
        </w:tc>
        <w:tc>
          <w:tcPr>
            <w:tcW w:w="19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792429E1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6</w:t>
            </w:r>
          </w:p>
        </w:tc>
        <w:tc>
          <w:tcPr>
            <w:tcW w:w="15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7B678483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1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noWrap/>
            <w:vAlign w:val="bottom"/>
            <w:hideMark/>
          </w:tcPr>
          <w:p w14:paraId="4D538575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</w:tr>
      <w:tr w:rsidR="00147DEC" w:rsidRPr="00147DEC" w14:paraId="4A863E17" w14:textId="77777777" w:rsidTr="00902577">
        <w:trPr>
          <w:gridAfter w:val="1"/>
          <w:wAfter w:w="859" w:type="dxa"/>
          <w:trHeight w:val="320"/>
        </w:trPr>
        <w:tc>
          <w:tcPr>
            <w:tcW w:w="1142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38DBBF8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</w:t>
            </w:r>
          </w:p>
        </w:tc>
        <w:tc>
          <w:tcPr>
            <w:tcW w:w="2738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3F70DE41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147DEC">
              <w:rPr>
                <w:rFonts w:ascii="Calibri" w:hAnsi="Calibri" w:cs="Calibri"/>
                <w:i/>
                <w:iCs/>
              </w:rPr>
              <w:t xml:space="preserve">N. ceranae </w:t>
            </w:r>
            <w:r w:rsidRPr="00147DEC">
              <w:rPr>
                <w:rFonts w:ascii="Calibri" w:hAnsi="Calibri" w:cs="Calibri"/>
              </w:rPr>
              <w:t xml:space="preserve">+ </w:t>
            </w:r>
            <w:r w:rsidRPr="00147DEC">
              <w:rPr>
                <w:rFonts w:ascii="Calibri" w:hAnsi="Calibri" w:cs="Calibri"/>
                <w:i/>
                <w:iCs/>
              </w:rPr>
              <w:t>L. passim</w:t>
            </w:r>
          </w:p>
        </w:tc>
        <w:tc>
          <w:tcPr>
            <w:tcW w:w="1585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80B3030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53</w:t>
            </w:r>
          </w:p>
        </w:tc>
        <w:tc>
          <w:tcPr>
            <w:tcW w:w="1976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04493B5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9</w:t>
            </w:r>
          </w:p>
        </w:tc>
        <w:tc>
          <w:tcPr>
            <w:tcW w:w="1571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31E33A4E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8</w:t>
            </w:r>
          </w:p>
        </w:tc>
        <w:tc>
          <w:tcPr>
            <w:tcW w:w="1963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409AF9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8</w:t>
            </w:r>
          </w:p>
        </w:tc>
      </w:tr>
      <w:tr w:rsidR="00147DEC" w:rsidRPr="00147DEC" w14:paraId="5E75F836" w14:textId="77777777" w:rsidTr="00902577">
        <w:trPr>
          <w:gridAfter w:val="1"/>
          <w:wAfter w:w="859" w:type="dxa"/>
          <w:trHeight w:val="32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C71C" w14:textId="77777777" w:rsidR="00902577" w:rsidRPr="00147DEC" w:rsidRDefault="00902577" w:rsidP="00902577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2CFA" w14:textId="77777777" w:rsidR="00902577" w:rsidRPr="00147DEC" w:rsidRDefault="00902577" w:rsidP="00902577">
            <w:pPr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4851" w14:textId="77777777" w:rsidR="00902577" w:rsidRPr="00147DEC" w:rsidRDefault="00902577" w:rsidP="00902577">
            <w:pPr>
              <w:rPr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0891" w14:textId="77777777" w:rsidR="00902577" w:rsidRPr="00147DEC" w:rsidRDefault="00902577" w:rsidP="00902577">
            <w:pPr>
              <w:rPr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84E7" w14:textId="77777777" w:rsidR="00902577" w:rsidRPr="00147DEC" w:rsidRDefault="00902577" w:rsidP="00902577">
            <w:pPr>
              <w:rPr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9738" w14:textId="77777777" w:rsidR="00902577" w:rsidRPr="00147DEC" w:rsidRDefault="00902577" w:rsidP="00902577">
            <w:pPr>
              <w:rPr>
                <w:sz w:val="20"/>
                <w:szCs w:val="20"/>
              </w:rPr>
            </w:pPr>
          </w:p>
        </w:tc>
      </w:tr>
      <w:tr w:rsidR="00147DEC" w:rsidRPr="00147DEC" w14:paraId="5ADEBA13" w14:textId="77777777" w:rsidTr="00902577">
        <w:trPr>
          <w:gridAfter w:val="1"/>
          <w:wAfter w:w="859" w:type="dxa"/>
          <w:trHeight w:val="32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2AA6" w14:textId="77777777" w:rsidR="00902577" w:rsidRPr="00147DEC" w:rsidRDefault="00902577" w:rsidP="00902577">
            <w:pPr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INOC= inoculated NEB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05E2" w14:textId="77777777" w:rsidR="00902577" w:rsidRPr="00147DEC" w:rsidRDefault="00902577" w:rsidP="00902577">
            <w:pPr>
              <w:rPr>
                <w:rFonts w:ascii="Calibri" w:hAnsi="Calibri" w:cs="Calibri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9860" w14:textId="77777777" w:rsidR="00902577" w:rsidRPr="00147DEC" w:rsidRDefault="00902577" w:rsidP="00902577">
            <w:pPr>
              <w:rPr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7C96" w14:textId="77777777" w:rsidR="00902577" w:rsidRPr="00147DEC" w:rsidRDefault="00902577" w:rsidP="00902577">
            <w:pPr>
              <w:rPr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3493" w14:textId="77777777" w:rsidR="00902577" w:rsidRPr="00147DEC" w:rsidRDefault="00902577" w:rsidP="00902577">
            <w:pPr>
              <w:rPr>
                <w:sz w:val="20"/>
                <w:szCs w:val="20"/>
              </w:rPr>
            </w:pPr>
          </w:p>
        </w:tc>
      </w:tr>
      <w:tr w:rsidR="00147DEC" w:rsidRPr="00147DEC" w14:paraId="41112658" w14:textId="77777777" w:rsidTr="00902577">
        <w:trPr>
          <w:gridAfter w:val="1"/>
          <w:wAfter w:w="859" w:type="dxa"/>
          <w:trHeight w:val="320"/>
        </w:trPr>
        <w:tc>
          <w:tcPr>
            <w:tcW w:w="54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6077" w14:textId="77777777" w:rsidR="00902577" w:rsidRPr="00147DEC" w:rsidRDefault="00902577" w:rsidP="00902577">
            <w:pPr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UNINOC = Uninoculated NEBs for social interaction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8ED8" w14:textId="77777777" w:rsidR="00902577" w:rsidRPr="00147DEC" w:rsidRDefault="00902577" w:rsidP="00902577">
            <w:pPr>
              <w:rPr>
                <w:rFonts w:ascii="Calibri" w:hAnsi="Calibri" w:cs="Calibri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D79A" w14:textId="77777777" w:rsidR="00902577" w:rsidRPr="00147DEC" w:rsidRDefault="00902577" w:rsidP="00902577">
            <w:pPr>
              <w:rPr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EE56" w14:textId="77777777" w:rsidR="00902577" w:rsidRPr="00147DEC" w:rsidRDefault="00902577" w:rsidP="00902577">
            <w:pPr>
              <w:rPr>
                <w:sz w:val="20"/>
                <w:szCs w:val="20"/>
              </w:rPr>
            </w:pPr>
          </w:p>
        </w:tc>
      </w:tr>
      <w:tr w:rsidR="00147DEC" w:rsidRPr="00147DEC" w14:paraId="69F4D7F2" w14:textId="77777777" w:rsidTr="00902577">
        <w:trPr>
          <w:gridAfter w:val="1"/>
          <w:wAfter w:w="859" w:type="dxa"/>
          <w:trHeight w:val="320"/>
        </w:trPr>
        <w:tc>
          <w:tcPr>
            <w:tcW w:w="109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D449" w14:textId="1457FD76" w:rsidR="00902577" w:rsidRPr="00147DEC" w:rsidRDefault="00902577" w:rsidP="00902577">
            <w:pPr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 xml:space="preserve">-= Not monitored due to mortality that occurred which was not due to experimental infection  </w:t>
            </w:r>
          </w:p>
        </w:tc>
      </w:tr>
    </w:tbl>
    <w:p w14:paraId="16C0AE82" w14:textId="03B6F515" w:rsidR="00D76888" w:rsidRPr="00147DEC" w:rsidRDefault="00D76888" w:rsidP="00724617">
      <w:pPr>
        <w:rPr>
          <w:rFonts w:ascii="Calibri" w:hAnsi="Calibri" w:cs="Calibri"/>
        </w:rPr>
        <w:sectPr w:rsidR="00D76888" w:rsidRPr="00147DEC" w:rsidSect="00147DEC">
          <w:type w:val="continuous"/>
          <w:pgSz w:w="15840" w:h="12240" w:orient="landscape"/>
          <w:pgMar w:top="1440" w:right="1440" w:bottom="905" w:left="1440" w:header="708" w:footer="708" w:gutter="0"/>
          <w:cols w:space="708"/>
          <w:docGrid w:linePitch="360"/>
        </w:sectPr>
      </w:pPr>
    </w:p>
    <w:p w14:paraId="2C7F0BB1" w14:textId="20F0533A" w:rsidR="000120A5" w:rsidRPr="00147DEC" w:rsidRDefault="000120A5" w:rsidP="00241C0E">
      <w:pPr>
        <w:ind w:right="-1357"/>
      </w:pPr>
    </w:p>
    <w:tbl>
      <w:tblPr>
        <w:tblW w:w="18685" w:type="dxa"/>
        <w:tblInd w:w="-1276" w:type="dxa"/>
        <w:tblLook w:val="04A0" w:firstRow="1" w:lastRow="0" w:firstColumn="1" w:lastColumn="0" w:noHBand="0" w:noVBand="1"/>
      </w:tblPr>
      <w:tblGrid>
        <w:gridCol w:w="18685"/>
      </w:tblGrid>
      <w:tr w:rsidR="00147DEC" w:rsidRPr="00147DEC" w14:paraId="7373B36A" w14:textId="77777777" w:rsidTr="000120A5">
        <w:trPr>
          <w:trHeight w:val="320"/>
        </w:trPr>
        <w:tc>
          <w:tcPr>
            <w:tcW w:w="18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F3A4" w14:textId="77777777" w:rsidR="00331A9F" w:rsidRPr="00147DEC" w:rsidRDefault="000120A5" w:rsidP="00331A9F">
            <w:pPr>
              <w:ind w:left="181" w:hanging="141"/>
            </w:pPr>
            <w:r w:rsidRPr="00147DEC">
              <w:t xml:space="preserve">Supplemental Table 3.  qPCR primers, and standard curve information used to determine </w:t>
            </w:r>
            <w:r w:rsidRPr="00147DEC">
              <w:rPr>
                <w:i/>
                <w:iCs/>
              </w:rPr>
              <w:t xml:space="preserve">Lotmaria passim </w:t>
            </w:r>
            <w:r w:rsidRPr="00147DEC">
              <w:t xml:space="preserve">infection status in survival curve and </w:t>
            </w:r>
            <w:r w:rsidR="00331A9F" w:rsidRPr="00147DEC">
              <w:t>sucrose</w:t>
            </w:r>
          </w:p>
          <w:p w14:paraId="53796710" w14:textId="2827D437" w:rsidR="000120A5" w:rsidRPr="00147DEC" w:rsidRDefault="00331A9F" w:rsidP="00331A9F">
            <w:pPr>
              <w:ind w:left="181" w:hanging="141"/>
            </w:pPr>
            <w:r w:rsidRPr="00147DEC">
              <w:t>responsiveness</w:t>
            </w:r>
            <w:r w:rsidR="000120A5" w:rsidRPr="00147DEC">
              <w:t xml:space="preserve"> NEBs as well as </w:t>
            </w:r>
            <w:r w:rsidR="000120A5" w:rsidRPr="00147DEC">
              <w:rPr>
                <w:i/>
                <w:iCs/>
              </w:rPr>
              <w:t xml:space="preserve">L. passim </w:t>
            </w:r>
            <w:r w:rsidR="000120A5" w:rsidRPr="00147DEC">
              <w:t xml:space="preserve">loads in </w:t>
            </w:r>
            <w:r w:rsidRPr="00147DEC">
              <w:t>sucrose responsiveness</w:t>
            </w:r>
            <w:r w:rsidR="000120A5" w:rsidRPr="00147DEC">
              <w:t xml:space="preserve"> NEBs in this study.</w:t>
            </w:r>
          </w:p>
        </w:tc>
      </w:tr>
    </w:tbl>
    <w:tbl>
      <w:tblPr>
        <w:tblStyle w:val="TableGrid"/>
        <w:tblW w:w="15593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4027"/>
        <w:gridCol w:w="509"/>
        <w:gridCol w:w="708"/>
        <w:gridCol w:w="709"/>
        <w:gridCol w:w="1134"/>
        <w:gridCol w:w="709"/>
        <w:gridCol w:w="1134"/>
        <w:gridCol w:w="850"/>
        <w:gridCol w:w="927"/>
        <w:gridCol w:w="2050"/>
      </w:tblGrid>
      <w:tr w:rsidR="00147DEC" w:rsidRPr="00147DEC" w14:paraId="0A105DB1" w14:textId="77777777" w:rsidTr="000120A5">
        <w:tc>
          <w:tcPr>
            <w:tcW w:w="1418" w:type="dxa"/>
          </w:tcPr>
          <w:p w14:paraId="77EACF83" w14:textId="77777777" w:rsidR="00241C0E" w:rsidRPr="00147DEC" w:rsidRDefault="00241C0E" w:rsidP="00C155EE">
            <w:pPr>
              <w:ind w:right="-1357"/>
              <w:rPr>
                <w:b/>
                <w:bCs/>
                <w:sz w:val="22"/>
                <w:szCs w:val="22"/>
              </w:rPr>
            </w:pPr>
            <w:r w:rsidRPr="00147DEC">
              <w:rPr>
                <w:b/>
                <w:bCs/>
                <w:sz w:val="22"/>
                <w:szCs w:val="22"/>
              </w:rPr>
              <w:t>Assay</w:t>
            </w:r>
          </w:p>
        </w:tc>
        <w:tc>
          <w:tcPr>
            <w:tcW w:w="1418" w:type="dxa"/>
          </w:tcPr>
          <w:p w14:paraId="0627D64B" w14:textId="1491DB59" w:rsidR="00241C0E" w:rsidRPr="00147DEC" w:rsidRDefault="00241C0E" w:rsidP="00C155EE">
            <w:pPr>
              <w:ind w:right="-1357"/>
              <w:rPr>
                <w:b/>
                <w:bCs/>
                <w:sz w:val="22"/>
                <w:szCs w:val="22"/>
              </w:rPr>
            </w:pPr>
            <w:r w:rsidRPr="00147DEC">
              <w:rPr>
                <w:b/>
                <w:bCs/>
                <w:sz w:val="22"/>
                <w:szCs w:val="22"/>
              </w:rPr>
              <w:t>Primer</w:t>
            </w:r>
          </w:p>
        </w:tc>
        <w:tc>
          <w:tcPr>
            <w:tcW w:w="4027" w:type="dxa"/>
          </w:tcPr>
          <w:p w14:paraId="4154BEE8" w14:textId="7EF0482C" w:rsidR="00241C0E" w:rsidRPr="00147DEC" w:rsidRDefault="00241C0E" w:rsidP="00C155EE">
            <w:pPr>
              <w:ind w:right="-1357"/>
              <w:rPr>
                <w:b/>
                <w:bCs/>
                <w:sz w:val="22"/>
                <w:szCs w:val="22"/>
              </w:rPr>
            </w:pPr>
            <w:r w:rsidRPr="00147DEC">
              <w:rPr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509" w:type="dxa"/>
          </w:tcPr>
          <w:p w14:paraId="6B2CA4F1" w14:textId="77777777" w:rsidR="00241C0E" w:rsidRPr="00147DEC" w:rsidRDefault="00241C0E" w:rsidP="00C155EE">
            <w:pPr>
              <w:ind w:right="-1357"/>
              <w:rPr>
                <w:b/>
                <w:bCs/>
                <w:sz w:val="22"/>
                <w:szCs w:val="22"/>
              </w:rPr>
            </w:pPr>
            <w:r w:rsidRPr="00147DEC">
              <w:rPr>
                <w:b/>
                <w:bCs/>
                <w:sz w:val="22"/>
                <w:szCs w:val="22"/>
              </w:rPr>
              <w:t>NT</w:t>
            </w:r>
          </w:p>
        </w:tc>
        <w:tc>
          <w:tcPr>
            <w:tcW w:w="708" w:type="dxa"/>
          </w:tcPr>
          <w:p w14:paraId="001965D6" w14:textId="77777777" w:rsidR="000120A5" w:rsidRPr="00147DEC" w:rsidRDefault="00241C0E" w:rsidP="00C155EE">
            <w:pPr>
              <w:ind w:right="-1357"/>
              <w:rPr>
                <w:b/>
                <w:bCs/>
                <w:sz w:val="22"/>
                <w:szCs w:val="22"/>
              </w:rPr>
            </w:pPr>
            <w:r w:rsidRPr="00147DEC">
              <w:rPr>
                <w:b/>
                <w:bCs/>
                <w:sz w:val="22"/>
                <w:szCs w:val="22"/>
              </w:rPr>
              <w:t>Tm</w:t>
            </w:r>
          </w:p>
          <w:p w14:paraId="2AC0A983" w14:textId="696471A5" w:rsidR="00241C0E" w:rsidRPr="00147DEC" w:rsidRDefault="00241C0E" w:rsidP="00C155EE">
            <w:pPr>
              <w:ind w:right="-1357"/>
              <w:rPr>
                <w:b/>
                <w:bCs/>
                <w:sz w:val="22"/>
                <w:szCs w:val="22"/>
              </w:rPr>
            </w:pPr>
            <w:r w:rsidRPr="00147DEC">
              <w:rPr>
                <w:b/>
                <w:bCs/>
                <w:sz w:val="22"/>
                <w:szCs w:val="22"/>
              </w:rPr>
              <w:t>(°C)</w:t>
            </w:r>
          </w:p>
        </w:tc>
        <w:tc>
          <w:tcPr>
            <w:tcW w:w="709" w:type="dxa"/>
          </w:tcPr>
          <w:p w14:paraId="3C33D916" w14:textId="77777777" w:rsidR="00241C0E" w:rsidRPr="00147DEC" w:rsidRDefault="00241C0E" w:rsidP="00C155EE">
            <w:pPr>
              <w:ind w:right="-1357"/>
              <w:rPr>
                <w:b/>
                <w:bCs/>
                <w:sz w:val="22"/>
                <w:szCs w:val="22"/>
              </w:rPr>
            </w:pPr>
            <w:r w:rsidRPr="00147DEC">
              <w:rPr>
                <w:b/>
                <w:bCs/>
                <w:sz w:val="22"/>
                <w:szCs w:val="22"/>
              </w:rPr>
              <w:t>Size</w:t>
            </w:r>
          </w:p>
        </w:tc>
        <w:tc>
          <w:tcPr>
            <w:tcW w:w="1134" w:type="dxa"/>
          </w:tcPr>
          <w:p w14:paraId="2D486761" w14:textId="77777777" w:rsidR="000120A5" w:rsidRPr="00147DEC" w:rsidRDefault="00241C0E" w:rsidP="00C155EE">
            <w:pPr>
              <w:ind w:right="-1357"/>
              <w:rPr>
                <w:b/>
                <w:bCs/>
                <w:sz w:val="22"/>
                <w:szCs w:val="22"/>
              </w:rPr>
            </w:pPr>
            <w:r w:rsidRPr="00147DEC">
              <w:rPr>
                <w:b/>
                <w:bCs/>
                <w:sz w:val="22"/>
                <w:szCs w:val="22"/>
              </w:rPr>
              <w:t xml:space="preserve">Melt </w:t>
            </w:r>
            <w:r w:rsidR="000120A5" w:rsidRPr="00147DEC">
              <w:rPr>
                <w:b/>
                <w:bCs/>
                <w:sz w:val="22"/>
                <w:szCs w:val="22"/>
              </w:rPr>
              <w:t>t</w:t>
            </w:r>
            <w:r w:rsidRPr="00147DEC">
              <w:rPr>
                <w:b/>
                <w:bCs/>
                <w:sz w:val="22"/>
                <w:szCs w:val="22"/>
              </w:rPr>
              <w:t>emp</w:t>
            </w:r>
          </w:p>
          <w:p w14:paraId="485E6FF5" w14:textId="77B15F07" w:rsidR="00241C0E" w:rsidRPr="00147DEC" w:rsidRDefault="000120A5" w:rsidP="00C155EE">
            <w:pPr>
              <w:ind w:right="-1357"/>
              <w:rPr>
                <w:b/>
                <w:bCs/>
                <w:sz w:val="22"/>
                <w:szCs w:val="22"/>
              </w:rPr>
            </w:pPr>
            <w:r w:rsidRPr="00147DEC">
              <w:rPr>
                <w:b/>
                <w:bCs/>
                <w:sz w:val="22"/>
                <w:szCs w:val="22"/>
              </w:rPr>
              <w:t xml:space="preserve">     </w:t>
            </w:r>
            <w:r w:rsidR="00241C0E" w:rsidRPr="00147DEC">
              <w:rPr>
                <w:b/>
                <w:bCs/>
                <w:sz w:val="22"/>
                <w:szCs w:val="22"/>
              </w:rPr>
              <w:t>(°C)</w:t>
            </w:r>
          </w:p>
        </w:tc>
        <w:tc>
          <w:tcPr>
            <w:tcW w:w="709" w:type="dxa"/>
          </w:tcPr>
          <w:p w14:paraId="69F9D9E0" w14:textId="77777777" w:rsidR="00241C0E" w:rsidRPr="00147DEC" w:rsidRDefault="00241C0E" w:rsidP="00C155EE">
            <w:pPr>
              <w:ind w:right="-1357"/>
              <w:rPr>
                <w:b/>
                <w:bCs/>
                <w:sz w:val="22"/>
                <w:szCs w:val="22"/>
              </w:rPr>
            </w:pPr>
            <w:r w:rsidRPr="00147DEC">
              <w:rPr>
                <w:b/>
                <w:bCs/>
                <w:sz w:val="22"/>
                <w:szCs w:val="22"/>
              </w:rPr>
              <w:t>R</w:t>
            </w:r>
            <w:r w:rsidRPr="00147DEC"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31285858" w14:textId="77777777" w:rsidR="00241C0E" w:rsidRPr="00147DEC" w:rsidRDefault="00241C0E" w:rsidP="00C155EE">
            <w:pPr>
              <w:ind w:right="-1357"/>
              <w:rPr>
                <w:b/>
                <w:bCs/>
                <w:sz w:val="22"/>
                <w:szCs w:val="22"/>
              </w:rPr>
            </w:pPr>
            <w:r w:rsidRPr="00147DEC">
              <w:rPr>
                <w:b/>
                <w:bCs/>
                <w:sz w:val="22"/>
                <w:szCs w:val="22"/>
              </w:rPr>
              <w:t>Efficiency</w:t>
            </w:r>
          </w:p>
          <w:p w14:paraId="73D1E602" w14:textId="29FB4481" w:rsidR="00241C0E" w:rsidRPr="00147DEC" w:rsidRDefault="000120A5" w:rsidP="00C155EE">
            <w:pPr>
              <w:ind w:right="-1357"/>
              <w:rPr>
                <w:b/>
                <w:bCs/>
                <w:sz w:val="22"/>
                <w:szCs w:val="22"/>
              </w:rPr>
            </w:pPr>
            <w:r w:rsidRPr="00147DEC">
              <w:rPr>
                <w:b/>
                <w:bCs/>
                <w:sz w:val="22"/>
                <w:szCs w:val="22"/>
              </w:rPr>
              <w:t xml:space="preserve">     </w:t>
            </w:r>
            <w:r w:rsidR="00241C0E" w:rsidRPr="00147DEC">
              <w:rPr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850" w:type="dxa"/>
          </w:tcPr>
          <w:p w14:paraId="5671C3DA" w14:textId="77777777" w:rsidR="00241C0E" w:rsidRPr="00147DEC" w:rsidRDefault="00241C0E" w:rsidP="00C155EE">
            <w:pPr>
              <w:ind w:right="-1357"/>
              <w:rPr>
                <w:b/>
                <w:bCs/>
                <w:sz w:val="22"/>
                <w:szCs w:val="22"/>
              </w:rPr>
            </w:pPr>
            <w:r w:rsidRPr="00147DEC">
              <w:rPr>
                <w:b/>
                <w:bCs/>
                <w:sz w:val="22"/>
                <w:szCs w:val="22"/>
              </w:rPr>
              <w:t>Slope</w:t>
            </w:r>
          </w:p>
        </w:tc>
        <w:tc>
          <w:tcPr>
            <w:tcW w:w="927" w:type="dxa"/>
          </w:tcPr>
          <w:p w14:paraId="6573560A" w14:textId="77777777" w:rsidR="00241C0E" w:rsidRPr="00147DEC" w:rsidRDefault="00241C0E" w:rsidP="00C155EE">
            <w:pPr>
              <w:ind w:right="-1357"/>
              <w:rPr>
                <w:b/>
                <w:bCs/>
                <w:sz w:val="22"/>
                <w:szCs w:val="22"/>
              </w:rPr>
            </w:pPr>
            <w:r w:rsidRPr="00147DEC">
              <w:rPr>
                <w:b/>
                <w:bCs/>
                <w:i/>
                <w:iCs/>
                <w:sz w:val="22"/>
                <w:szCs w:val="22"/>
              </w:rPr>
              <w:t>Y</w:t>
            </w:r>
            <w:r w:rsidRPr="00147DEC">
              <w:rPr>
                <w:b/>
                <w:bCs/>
                <w:sz w:val="22"/>
                <w:szCs w:val="22"/>
              </w:rPr>
              <w:t>-int</w:t>
            </w:r>
          </w:p>
        </w:tc>
        <w:tc>
          <w:tcPr>
            <w:tcW w:w="2050" w:type="dxa"/>
          </w:tcPr>
          <w:p w14:paraId="14B8A14A" w14:textId="77777777" w:rsidR="00241C0E" w:rsidRPr="00147DEC" w:rsidRDefault="00241C0E" w:rsidP="00C155EE">
            <w:pPr>
              <w:ind w:right="-1357"/>
              <w:rPr>
                <w:b/>
                <w:bCs/>
                <w:sz w:val="22"/>
                <w:szCs w:val="22"/>
              </w:rPr>
            </w:pPr>
            <w:r w:rsidRPr="00147DEC">
              <w:rPr>
                <w:b/>
                <w:bCs/>
                <w:sz w:val="22"/>
                <w:szCs w:val="22"/>
              </w:rPr>
              <w:t>Reference</w:t>
            </w:r>
          </w:p>
        </w:tc>
      </w:tr>
      <w:tr w:rsidR="00147DEC" w:rsidRPr="00147DEC" w14:paraId="4B2A85D1" w14:textId="77777777" w:rsidTr="000120A5">
        <w:tc>
          <w:tcPr>
            <w:tcW w:w="1418" w:type="dxa"/>
            <w:vMerge w:val="restart"/>
          </w:tcPr>
          <w:p w14:paraId="30E6FF8E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  <w:r w:rsidRPr="00147DEC">
              <w:rPr>
                <w:sz w:val="22"/>
                <w:szCs w:val="22"/>
              </w:rPr>
              <w:t>RpS5 qPCR</w:t>
            </w:r>
          </w:p>
        </w:tc>
        <w:tc>
          <w:tcPr>
            <w:tcW w:w="1418" w:type="dxa"/>
          </w:tcPr>
          <w:p w14:paraId="28E6C387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  <w:r w:rsidRPr="00147DEC">
              <w:rPr>
                <w:sz w:val="22"/>
                <w:szCs w:val="22"/>
              </w:rPr>
              <w:t>RpS5 F</w:t>
            </w:r>
          </w:p>
        </w:tc>
        <w:tc>
          <w:tcPr>
            <w:tcW w:w="4027" w:type="dxa"/>
          </w:tcPr>
          <w:p w14:paraId="37E7DCD2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  <w:r w:rsidRPr="00147DEC">
              <w:rPr>
                <w:sz w:val="22"/>
                <w:szCs w:val="22"/>
              </w:rPr>
              <w:t>AATTATTTGGTCGCTGGAATTG</w:t>
            </w:r>
          </w:p>
        </w:tc>
        <w:tc>
          <w:tcPr>
            <w:tcW w:w="509" w:type="dxa"/>
          </w:tcPr>
          <w:p w14:paraId="550F48C4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  <w:r w:rsidRPr="00147DEC">
              <w:rPr>
                <w:sz w:val="22"/>
                <w:szCs w:val="22"/>
              </w:rPr>
              <w:t>22</w:t>
            </w:r>
          </w:p>
        </w:tc>
        <w:tc>
          <w:tcPr>
            <w:tcW w:w="708" w:type="dxa"/>
          </w:tcPr>
          <w:p w14:paraId="4667774C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  <w:r w:rsidRPr="00147DEC">
              <w:rPr>
                <w:sz w:val="22"/>
                <w:szCs w:val="22"/>
              </w:rPr>
              <w:t>51.6</w:t>
            </w:r>
          </w:p>
        </w:tc>
        <w:tc>
          <w:tcPr>
            <w:tcW w:w="709" w:type="dxa"/>
            <w:vMerge w:val="restart"/>
          </w:tcPr>
          <w:p w14:paraId="0A586E43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  <w:r w:rsidRPr="00147DEC">
              <w:rPr>
                <w:sz w:val="22"/>
                <w:szCs w:val="22"/>
              </w:rPr>
              <w:t>115</w:t>
            </w:r>
          </w:p>
        </w:tc>
        <w:tc>
          <w:tcPr>
            <w:tcW w:w="1134" w:type="dxa"/>
            <w:vMerge w:val="restart"/>
          </w:tcPr>
          <w:p w14:paraId="7D8AB709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  <w:r w:rsidRPr="00147DEC">
              <w:rPr>
                <w:sz w:val="22"/>
                <w:szCs w:val="22"/>
              </w:rPr>
              <w:t>77.5</w:t>
            </w:r>
          </w:p>
        </w:tc>
        <w:tc>
          <w:tcPr>
            <w:tcW w:w="709" w:type="dxa"/>
            <w:vMerge w:val="restart"/>
          </w:tcPr>
          <w:p w14:paraId="4D9CC509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  <w:r w:rsidRPr="00147DEC">
              <w:rPr>
                <w:sz w:val="22"/>
                <w:szCs w:val="22"/>
              </w:rPr>
              <w:t>0.998</w:t>
            </w:r>
          </w:p>
        </w:tc>
        <w:tc>
          <w:tcPr>
            <w:tcW w:w="1134" w:type="dxa"/>
            <w:vMerge w:val="restart"/>
          </w:tcPr>
          <w:p w14:paraId="123FD259" w14:textId="79A086E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  <w:r w:rsidRPr="00147DEC">
              <w:rPr>
                <w:sz w:val="22"/>
                <w:szCs w:val="22"/>
              </w:rPr>
              <w:t>96.</w:t>
            </w:r>
            <w:r w:rsidR="00864229" w:rsidRPr="00147DEC">
              <w:rPr>
                <w:sz w:val="22"/>
                <w:szCs w:val="22"/>
              </w:rPr>
              <w:t>5</w:t>
            </w:r>
          </w:p>
        </w:tc>
        <w:tc>
          <w:tcPr>
            <w:tcW w:w="850" w:type="dxa"/>
            <w:vMerge w:val="restart"/>
          </w:tcPr>
          <w:p w14:paraId="35755F46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  <w:r w:rsidRPr="00147DEC">
              <w:rPr>
                <w:sz w:val="22"/>
                <w:szCs w:val="22"/>
              </w:rPr>
              <w:t>-3.409</w:t>
            </w:r>
          </w:p>
        </w:tc>
        <w:tc>
          <w:tcPr>
            <w:tcW w:w="927" w:type="dxa"/>
            <w:vMerge w:val="restart"/>
          </w:tcPr>
          <w:p w14:paraId="72D4CA15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  <w:r w:rsidRPr="00147DEC">
              <w:rPr>
                <w:sz w:val="22"/>
                <w:szCs w:val="22"/>
              </w:rPr>
              <w:t>38.857</w:t>
            </w:r>
          </w:p>
        </w:tc>
        <w:tc>
          <w:tcPr>
            <w:tcW w:w="2050" w:type="dxa"/>
            <w:vMerge w:val="restart"/>
          </w:tcPr>
          <w:p w14:paraId="685976AC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  <w:r w:rsidRPr="00147DEC">
              <w:rPr>
                <w:sz w:val="22"/>
                <w:szCs w:val="22"/>
              </w:rPr>
              <w:t xml:space="preserve">Evans </w:t>
            </w:r>
            <w:r w:rsidRPr="00147DEC">
              <w:rPr>
                <w:i/>
                <w:iCs/>
                <w:sz w:val="22"/>
                <w:szCs w:val="22"/>
              </w:rPr>
              <w:t>et al.</w:t>
            </w:r>
            <w:r w:rsidRPr="00147DEC">
              <w:rPr>
                <w:sz w:val="22"/>
                <w:szCs w:val="22"/>
              </w:rPr>
              <w:t xml:space="preserve"> 2006</w:t>
            </w:r>
          </w:p>
        </w:tc>
      </w:tr>
      <w:tr w:rsidR="00147DEC" w:rsidRPr="00147DEC" w14:paraId="1B4DE10B" w14:textId="77777777" w:rsidTr="000120A5">
        <w:tc>
          <w:tcPr>
            <w:tcW w:w="1418" w:type="dxa"/>
            <w:vMerge/>
          </w:tcPr>
          <w:p w14:paraId="395C7AE4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2BE3601C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  <w:r w:rsidRPr="00147DEC">
              <w:rPr>
                <w:sz w:val="22"/>
                <w:szCs w:val="22"/>
              </w:rPr>
              <w:t>RpS5 R</w:t>
            </w:r>
          </w:p>
        </w:tc>
        <w:tc>
          <w:tcPr>
            <w:tcW w:w="4027" w:type="dxa"/>
          </w:tcPr>
          <w:p w14:paraId="4CEADF7F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  <w:r w:rsidRPr="00147DEC">
              <w:rPr>
                <w:sz w:val="22"/>
                <w:szCs w:val="22"/>
              </w:rPr>
              <w:t>TAACGTCCAGCAGAATGTGGTA</w:t>
            </w:r>
          </w:p>
        </w:tc>
        <w:tc>
          <w:tcPr>
            <w:tcW w:w="509" w:type="dxa"/>
          </w:tcPr>
          <w:p w14:paraId="698CF65B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  <w:r w:rsidRPr="00147DEC">
              <w:rPr>
                <w:sz w:val="22"/>
                <w:szCs w:val="22"/>
              </w:rPr>
              <w:t>22</w:t>
            </w:r>
          </w:p>
        </w:tc>
        <w:tc>
          <w:tcPr>
            <w:tcW w:w="708" w:type="dxa"/>
          </w:tcPr>
          <w:p w14:paraId="5FD3FE7D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  <w:r w:rsidRPr="00147DEC">
              <w:rPr>
                <w:sz w:val="22"/>
                <w:szCs w:val="22"/>
              </w:rPr>
              <w:t>55.9</w:t>
            </w:r>
          </w:p>
        </w:tc>
        <w:tc>
          <w:tcPr>
            <w:tcW w:w="709" w:type="dxa"/>
            <w:vMerge/>
          </w:tcPr>
          <w:p w14:paraId="62D6DDCC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6807B386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</w:p>
        </w:tc>
        <w:tc>
          <w:tcPr>
            <w:tcW w:w="709" w:type="dxa"/>
            <w:vMerge/>
          </w:tcPr>
          <w:p w14:paraId="0A7F0269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458C2ABF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</w:p>
        </w:tc>
        <w:tc>
          <w:tcPr>
            <w:tcW w:w="850" w:type="dxa"/>
            <w:vMerge/>
          </w:tcPr>
          <w:p w14:paraId="2D50A87F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</w:p>
        </w:tc>
        <w:tc>
          <w:tcPr>
            <w:tcW w:w="927" w:type="dxa"/>
            <w:vMerge/>
          </w:tcPr>
          <w:p w14:paraId="0A5CD214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</w:p>
        </w:tc>
        <w:tc>
          <w:tcPr>
            <w:tcW w:w="2050" w:type="dxa"/>
            <w:vMerge/>
          </w:tcPr>
          <w:p w14:paraId="25F3F6C0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</w:p>
        </w:tc>
      </w:tr>
      <w:tr w:rsidR="00147DEC" w:rsidRPr="00147DEC" w14:paraId="1ACC90B9" w14:textId="77777777" w:rsidTr="000120A5">
        <w:tc>
          <w:tcPr>
            <w:tcW w:w="1418" w:type="dxa"/>
            <w:vMerge w:val="restart"/>
          </w:tcPr>
          <w:p w14:paraId="15BF2CCE" w14:textId="77777777" w:rsidR="00241C0E" w:rsidRPr="00147DEC" w:rsidRDefault="00241C0E" w:rsidP="00C155EE">
            <w:pPr>
              <w:ind w:right="-1357"/>
              <w:rPr>
                <w:i/>
                <w:iCs/>
                <w:sz w:val="22"/>
                <w:szCs w:val="22"/>
              </w:rPr>
            </w:pPr>
            <w:r w:rsidRPr="00147DEC">
              <w:rPr>
                <w:i/>
                <w:iCs/>
                <w:sz w:val="22"/>
                <w:szCs w:val="22"/>
              </w:rPr>
              <w:t>L. passim</w:t>
            </w:r>
          </w:p>
          <w:p w14:paraId="62268B17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  <w:r w:rsidRPr="00147DEC">
              <w:rPr>
                <w:sz w:val="22"/>
                <w:szCs w:val="22"/>
              </w:rPr>
              <w:t>cytb qPCR</w:t>
            </w:r>
          </w:p>
        </w:tc>
        <w:tc>
          <w:tcPr>
            <w:tcW w:w="1418" w:type="dxa"/>
          </w:tcPr>
          <w:p w14:paraId="7BB2CA4B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  <w:r w:rsidRPr="00147DEC">
              <w:rPr>
                <w:sz w:val="22"/>
                <w:szCs w:val="22"/>
              </w:rPr>
              <w:t>Lpcytb_F2</w:t>
            </w:r>
          </w:p>
        </w:tc>
        <w:tc>
          <w:tcPr>
            <w:tcW w:w="4027" w:type="dxa"/>
          </w:tcPr>
          <w:p w14:paraId="15079064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  <w:r w:rsidRPr="00147DEC">
              <w:rPr>
                <w:sz w:val="22"/>
                <w:szCs w:val="22"/>
              </w:rPr>
              <w:t>AGTATGAGCAGTAGGTTTTATTATA</w:t>
            </w:r>
          </w:p>
        </w:tc>
        <w:tc>
          <w:tcPr>
            <w:tcW w:w="509" w:type="dxa"/>
          </w:tcPr>
          <w:p w14:paraId="5E3B0A98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  <w:r w:rsidRPr="00147DEC">
              <w:rPr>
                <w:sz w:val="22"/>
                <w:szCs w:val="22"/>
              </w:rPr>
              <w:t>25</w:t>
            </w:r>
          </w:p>
        </w:tc>
        <w:tc>
          <w:tcPr>
            <w:tcW w:w="708" w:type="dxa"/>
          </w:tcPr>
          <w:p w14:paraId="1A1240E3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  <w:r w:rsidRPr="00147DEC">
              <w:rPr>
                <w:sz w:val="22"/>
                <w:szCs w:val="22"/>
              </w:rPr>
              <w:t>49.3</w:t>
            </w:r>
          </w:p>
        </w:tc>
        <w:tc>
          <w:tcPr>
            <w:tcW w:w="709" w:type="dxa"/>
            <w:vMerge w:val="restart"/>
          </w:tcPr>
          <w:p w14:paraId="49500BDF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  <w:r w:rsidRPr="00147DEC">
              <w:rPr>
                <w:sz w:val="22"/>
                <w:szCs w:val="22"/>
              </w:rPr>
              <w:t>146</w:t>
            </w:r>
          </w:p>
        </w:tc>
        <w:tc>
          <w:tcPr>
            <w:tcW w:w="1134" w:type="dxa"/>
            <w:vMerge w:val="restart"/>
          </w:tcPr>
          <w:p w14:paraId="1EE447D3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  <w:r w:rsidRPr="00147DEC">
              <w:rPr>
                <w:sz w:val="22"/>
                <w:szCs w:val="22"/>
              </w:rPr>
              <w:t>75.5</w:t>
            </w:r>
          </w:p>
        </w:tc>
        <w:tc>
          <w:tcPr>
            <w:tcW w:w="709" w:type="dxa"/>
            <w:vMerge w:val="restart"/>
          </w:tcPr>
          <w:p w14:paraId="36A42D04" w14:textId="7DBEEEA0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  <w:r w:rsidRPr="00147DEC">
              <w:rPr>
                <w:sz w:val="22"/>
                <w:szCs w:val="22"/>
              </w:rPr>
              <w:t>0.99</w:t>
            </w:r>
            <w:r w:rsidR="00864229" w:rsidRPr="00147DEC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vMerge w:val="restart"/>
          </w:tcPr>
          <w:p w14:paraId="535FB13E" w14:textId="0F4AF7B6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  <w:r w:rsidRPr="00147DEC">
              <w:rPr>
                <w:sz w:val="22"/>
                <w:szCs w:val="22"/>
              </w:rPr>
              <w:t>8</w:t>
            </w:r>
            <w:r w:rsidR="00864229" w:rsidRPr="00147DEC">
              <w:rPr>
                <w:sz w:val="22"/>
                <w:szCs w:val="22"/>
              </w:rPr>
              <w:t>6</w:t>
            </w:r>
          </w:p>
        </w:tc>
        <w:tc>
          <w:tcPr>
            <w:tcW w:w="850" w:type="dxa"/>
            <w:vMerge w:val="restart"/>
          </w:tcPr>
          <w:p w14:paraId="191F799B" w14:textId="268782A1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  <w:r w:rsidRPr="00147DEC">
              <w:rPr>
                <w:sz w:val="22"/>
                <w:szCs w:val="22"/>
              </w:rPr>
              <w:t>-3.</w:t>
            </w:r>
            <w:r w:rsidR="00864229" w:rsidRPr="00147DEC">
              <w:rPr>
                <w:sz w:val="22"/>
                <w:szCs w:val="22"/>
              </w:rPr>
              <w:t>699</w:t>
            </w:r>
          </w:p>
        </w:tc>
        <w:tc>
          <w:tcPr>
            <w:tcW w:w="927" w:type="dxa"/>
            <w:vMerge w:val="restart"/>
          </w:tcPr>
          <w:p w14:paraId="6789003B" w14:textId="444FCDDF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  <w:r w:rsidRPr="00147DEC">
              <w:rPr>
                <w:sz w:val="22"/>
                <w:szCs w:val="22"/>
              </w:rPr>
              <w:t>3</w:t>
            </w:r>
            <w:r w:rsidR="00864229" w:rsidRPr="00147DEC">
              <w:rPr>
                <w:sz w:val="22"/>
                <w:szCs w:val="22"/>
              </w:rPr>
              <w:t>7.973</w:t>
            </w:r>
          </w:p>
        </w:tc>
        <w:tc>
          <w:tcPr>
            <w:tcW w:w="2050" w:type="dxa"/>
            <w:vMerge w:val="restart"/>
          </w:tcPr>
          <w:p w14:paraId="0DDAB7DF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  <w:r w:rsidRPr="00147DEC">
              <w:rPr>
                <w:sz w:val="22"/>
                <w:szCs w:val="22"/>
              </w:rPr>
              <w:t xml:space="preserve">Vejnovic </w:t>
            </w:r>
            <w:r w:rsidRPr="00147DEC">
              <w:rPr>
                <w:i/>
                <w:iCs/>
                <w:sz w:val="22"/>
                <w:szCs w:val="22"/>
              </w:rPr>
              <w:t>et al</w:t>
            </w:r>
            <w:r w:rsidRPr="00147DEC">
              <w:rPr>
                <w:sz w:val="22"/>
                <w:szCs w:val="22"/>
              </w:rPr>
              <w:t>. 2018</w:t>
            </w:r>
          </w:p>
        </w:tc>
      </w:tr>
      <w:tr w:rsidR="000120A5" w:rsidRPr="00147DEC" w14:paraId="104C4702" w14:textId="77777777" w:rsidTr="000120A5">
        <w:tc>
          <w:tcPr>
            <w:tcW w:w="1418" w:type="dxa"/>
            <w:vMerge/>
          </w:tcPr>
          <w:p w14:paraId="34D8D137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7CDEF3CF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  <w:r w:rsidRPr="00147DEC">
              <w:rPr>
                <w:sz w:val="22"/>
                <w:szCs w:val="22"/>
              </w:rPr>
              <w:t>Lpcytb_R</w:t>
            </w:r>
          </w:p>
        </w:tc>
        <w:tc>
          <w:tcPr>
            <w:tcW w:w="4027" w:type="dxa"/>
          </w:tcPr>
          <w:p w14:paraId="103C3B52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  <w:r w:rsidRPr="00147DEC">
              <w:rPr>
                <w:sz w:val="22"/>
                <w:szCs w:val="22"/>
              </w:rPr>
              <w:t>GCCAAACACCAATAACTGGTACT</w:t>
            </w:r>
          </w:p>
        </w:tc>
        <w:tc>
          <w:tcPr>
            <w:tcW w:w="509" w:type="dxa"/>
          </w:tcPr>
          <w:p w14:paraId="71BC7AA6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  <w:r w:rsidRPr="00147DEC">
              <w:rPr>
                <w:sz w:val="22"/>
                <w:szCs w:val="22"/>
              </w:rPr>
              <w:t>23</w:t>
            </w:r>
          </w:p>
        </w:tc>
        <w:tc>
          <w:tcPr>
            <w:tcW w:w="708" w:type="dxa"/>
          </w:tcPr>
          <w:p w14:paraId="66BA258B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  <w:r w:rsidRPr="00147DEC">
              <w:rPr>
                <w:sz w:val="22"/>
                <w:szCs w:val="22"/>
              </w:rPr>
              <w:t>55.4</w:t>
            </w:r>
          </w:p>
        </w:tc>
        <w:tc>
          <w:tcPr>
            <w:tcW w:w="709" w:type="dxa"/>
            <w:vMerge/>
          </w:tcPr>
          <w:p w14:paraId="0E3F2D6D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28BE5F9A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</w:p>
        </w:tc>
        <w:tc>
          <w:tcPr>
            <w:tcW w:w="709" w:type="dxa"/>
            <w:vMerge/>
          </w:tcPr>
          <w:p w14:paraId="2A6668D8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35D0EE67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</w:p>
        </w:tc>
        <w:tc>
          <w:tcPr>
            <w:tcW w:w="850" w:type="dxa"/>
            <w:vMerge/>
          </w:tcPr>
          <w:p w14:paraId="2B56A748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</w:p>
        </w:tc>
        <w:tc>
          <w:tcPr>
            <w:tcW w:w="927" w:type="dxa"/>
            <w:vMerge/>
          </w:tcPr>
          <w:p w14:paraId="365C4209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</w:p>
        </w:tc>
        <w:tc>
          <w:tcPr>
            <w:tcW w:w="2050" w:type="dxa"/>
            <w:vMerge/>
          </w:tcPr>
          <w:p w14:paraId="0C5E14AF" w14:textId="77777777" w:rsidR="00241C0E" w:rsidRPr="00147DEC" w:rsidRDefault="00241C0E" w:rsidP="00C155EE">
            <w:pPr>
              <w:ind w:right="-1357"/>
              <w:rPr>
                <w:sz w:val="22"/>
                <w:szCs w:val="22"/>
              </w:rPr>
            </w:pPr>
          </w:p>
        </w:tc>
      </w:tr>
    </w:tbl>
    <w:p w14:paraId="29B00175" w14:textId="77777777" w:rsidR="00A51364" w:rsidRPr="00147DEC" w:rsidRDefault="00A51364" w:rsidP="00241C0E">
      <w:pPr>
        <w:ind w:left="709" w:right="-1215" w:hanging="425"/>
        <w:rPr>
          <w:sz w:val="22"/>
          <w:szCs w:val="22"/>
        </w:rPr>
      </w:pPr>
    </w:p>
    <w:p w14:paraId="6039202F" w14:textId="77777777" w:rsidR="00A51364" w:rsidRPr="00147DEC" w:rsidRDefault="00A51364" w:rsidP="00A51364">
      <w:pPr>
        <w:ind w:left="-1134"/>
      </w:pPr>
    </w:p>
    <w:p w14:paraId="2EC4CA58" w14:textId="6034AF62" w:rsidR="00D76888" w:rsidRPr="00147DEC" w:rsidRDefault="00D76888">
      <w:r w:rsidRPr="00147DEC">
        <w:br w:type="page"/>
      </w:r>
    </w:p>
    <w:tbl>
      <w:tblPr>
        <w:tblW w:w="11500" w:type="dxa"/>
        <w:tblLook w:val="04A0" w:firstRow="1" w:lastRow="0" w:firstColumn="1" w:lastColumn="0" w:noHBand="0" w:noVBand="1"/>
      </w:tblPr>
      <w:tblGrid>
        <w:gridCol w:w="822"/>
        <w:gridCol w:w="1113"/>
        <w:gridCol w:w="580"/>
        <w:gridCol w:w="558"/>
        <w:gridCol w:w="603"/>
        <w:gridCol w:w="513"/>
        <w:gridCol w:w="3594"/>
        <w:gridCol w:w="3717"/>
      </w:tblGrid>
      <w:tr w:rsidR="00147DEC" w:rsidRPr="00147DEC" w14:paraId="4BCECD39" w14:textId="77777777" w:rsidTr="00241C0E">
        <w:trPr>
          <w:trHeight w:val="320"/>
        </w:trPr>
        <w:tc>
          <w:tcPr>
            <w:tcW w:w="1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D06D" w14:textId="4BEFD430" w:rsidR="00241C0E" w:rsidRPr="00147DEC" w:rsidRDefault="00241C0E" w:rsidP="00241C0E">
            <w:pPr>
              <w:ind w:left="-114"/>
            </w:pPr>
            <w:r w:rsidRPr="00147DEC">
              <w:t xml:space="preserve">Supplemental Table </w:t>
            </w:r>
            <w:r w:rsidR="000120A5" w:rsidRPr="00147DEC">
              <w:t>4</w:t>
            </w:r>
            <w:r w:rsidRPr="00147DEC">
              <w:t xml:space="preserve">. Confirmation of infection and parasite </w:t>
            </w:r>
            <w:r w:rsidR="007E1FA3" w:rsidRPr="00147DEC">
              <w:t>densities</w:t>
            </w:r>
            <w:r w:rsidRPr="00147DEC">
              <w:t xml:space="preserve"> in NEBs</w:t>
            </w:r>
            <w:r w:rsidR="00331A9F" w:rsidRPr="00147DEC">
              <w:t xml:space="preserve"> from the sucrose responsiveness assay</w:t>
            </w:r>
            <w:r w:rsidRPr="00147DEC">
              <w:t xml:space="preserve">.  After the </w:t>
            </w:r>
            <w:r w:rsidR="00331A9F" w:rsidRPr="00147DEC">
              <w:t>sucrose responsiveness</w:t>
            </w:r>
            <w:r w:rsidRPr="00147DEC">
              <w:t xml:space="preserve"> assay was complete, all responding NEBs were individually frozen in 1.5mL microfuge tubes and stored at -20°C until processing occurred.  At processing, 4 (or 5) NEBs from each treatment in both 2019 and 2021 were randomly chosen to confirm infection status and parasite </w:t>
            </w:r>
            <w:r w:rsidR="007E1FA3" w:rsidRPr="00147DEC">
              <w:t>density</w:t>
            </w:r>
            <w:r w:rsidRPr="00147DEC">
              <w:t xml:space="preserve"> via microscopy (</w:t>
            </w:r>
            <w:r w:rsidRPr="00147DEC">
              <w:rPr>
                <w:i/>
                <w:iCs/>
              </w:rPr>
              <w:t>N. ceranae</w:t>
            </w:r>
            <w:r w:rsidRPr="00147DEC">
              <w:t>) and qPCR (</w:t>
            </w:r>
            <w:r w:rsidRPr="00147DEC">
              <w:rPr>
                <w:i/>
                <w:iCs/>
              </w:rPr>
              <w:t>L. passim</w:t>
            </w:r>
            <w:r w:rsidRPr="00147DEC">
              <w:t>)</w:t>
            </w:r>
          </w:p>
        </w:tc>
      </w:tr>
      <w:tr w:rsidR="00147DEC" w:rsidRPr="00147DEC" w14:paraId="6C71167E" w14:textId="77777777" w:rsidTr="00241C0E">
        <w:trPr>
          <w:trHeight w:val="320"/>
        </w:trPr>
        <w:tc>
          <w:tcPr>
            <w:tcW w:w="822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57A3E5A3" w14:textId="77777777" w:rsidR="00241C0E" w:rsidRPr="00147DEC" w:rsidRDefault="00241C0E" w:rsidP="00241C0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47DEC">
              <w:rPr>
                <w:rFonts w:ascii="Calibri" w:hAnsi="Calibri" w:cs="Calibri"/>
                <w:b/>
                <w:bCs/>
              </w:rPr>
              <w:t>Year</w:t>
            </w:r>
          </w:p>
        </w:tc>
        <w:tc>
          <w:tcPr>
            <w:tcW w:w="1113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45AD8790" w14:textId="77777777" w:rsidR="00241C0E" w:rsidRPr="00147DEC" w:rsidRDefault="00241C0E" w:rsidP="00241C0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47DEC">
              <w:rPr>
                <w:rFonts w:ascii="Calibri" w:hAnsi="Calibri" w:cs="Calibri"/>
                <w:b/>
                <w:bCs/>
              </w:rPr>
              <w:t>Trt</w:t>
            </w:r>
          </w:p>
        </w:tc>
        <w:tc>
          <w:tcPr>
            <w:tcW w:w="58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2D3687FD" w14:textId="77777777" w:rsidR="00241C0E" w:rsidRPr="00147DEC" w:rsidRDefault="00241C0E" w:rsidP="00241C0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47DEC">
              <w:rPr>
                <w:rFonts w:ascii="Calibri" w:hAnsi="Calibri" w:cs="Calibri"/>
                <w:b/>
                <w:bCs/>
              </w:rPr>
              <w:t>ID#</w:t>
            </w:r>
          </w:p>
        </w:tc>
        <w:tc>
          <w:tcPr>
            <w:tcW w:w="558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200BC53C" w14:textId="77777777" w:rsidR="00241C0E" w:rsidRPr="00147DEC" w:rsidRDefault="00241C0E" w:rsidP="00241C0E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147DEC">
              <w:rPr>
                <w:rFonts w:ascii="Calibri" w:hAnsi="Calibri" w:cs="Calibri"/>
                <w:b/>
                <w:bCs/>
                <w:i/>
                <w:iCs/>
              </w:rPr>
              <w:t>N.c</w:t>
            </w:r>
          </w:p>
        </w:tc>
        <w:tc>
          <w:tcPr>
            <w:tcW w:w="603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7E9A5DD8" w14:textId="77777777" w:rsidR="00241C0E" w:rsidRPr="00147DEC" w:rsidRDefault="00241C0E" w:rsidP="00241C0E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147DEC">
              <w:rPr>
                <w:rFonts w:ascii="Calibri" w:hAnsi="Calibri" w:cs="Calibri"/>
                <w:b/>
                <w:bCs/>
                <w:i/>
                <w:iCs/>
              </w:rPr>
              <w:t>N.a</w:t>
            </w:r>
          </w:p>
        </w:tc>
        <w:tc>
          <w:tcPr>
            <w:tcW w:w="513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030F1983" w14:textId="77777777" w:rsidR="00241C0E" w:rsidRPr="00147DEC" w:rsidRDefault="00241C0E" w:rsidP="00241C0E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147DEC">
              <w:rPr>
                <w:rFonts w:ascii="Calibri" w:hAnsi="Calibri" w:cs="Calibri"/>
                <w:b/>
                <w:bCs/>
                <w:i/>
                <w:iCs/>
              </w:rPr>
              <w:t>L.p</w:t>
            </w:r>
          </w:p>
        </w:tc>
        <w:tc>
          <w:tcPr>
            <w:tcW w:w="3594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14:paraId="75527BBF" w14:textId="77777777" w:rsidR="00241C0E" w:rsidRPr="00147DEC" w:rsidRDefault="00241C0E" w:rsidP="00241C0E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147DEC">
              <w:rPr>
                <w:rFonts w:ascii="Calibri" w:hAnsi="Calibri" w:cs="Calibri"/>
                <w:b/>
                <w:bCs/>
                <w:i/>
                <w:iCs/>
              </w:rPr>
              <w:t xml:space="preserve">N. ceranae </w:t>
            </w:r>
            <w:r w:rsidRPr="00147DEC">
              <w:rPr>
                <w:rFonts w:ascii="Calibri" w:hAnsi="Calibri" w:cs="Calibri"/>
                <w:b/>
                <w:bCs/>
              </w:rPr>
              <w:t>spores/bee</w:t>
            </w:r>
          </w:p>
        </w:tc>
        <w:tc>
          <w:tcPr>
            <w:tcW w:w="3717" w:type="dxa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000000" w:fill="000000"/>
            <w:noWrap/>
            <w:vAlign w:val="bottom"/>
            <w:hideMark/>
          </w:tcPr>
          <w:p w14:paraId="78624153" w14:textId="77777777" w:rsidR="00241C0E" w:rsidRPr="00147DEC" w:rsidRDefault="00241C0E" w:rsidP="00241C0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47DEC">
              <w:rPr>
                <w:rFonts w:ascii="Calibri" w:hAnsi="Calibri" w:cs="Calibri"/>
                <w:b/>
                <w:bCs/>
              </w:rPr>
              <w:t>cytb copies/bee NORM</w:t>
            </w:r>
          </w:p>
        </w:tc>
      </w:tr>
      <w:tr w:rsidR="00147DEC" w:rsidRPr="00147DEC" w14:paraId="174E2318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4978DE07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19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3CEA8EEE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CTRL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0D7A18E1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1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2019301B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0157306A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08E8F341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6BC8C68D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noWrap/>
            <w:vAlign w:val="bottom"/>
            <w:hideMark/>
          </w:tcPr>
          <w:p w14:paraId="1075EE92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</w:tr>
      <w:tr w:rsidR="00147DEC" w:rsidRPr="00147DEC" w14:paraId="185A7379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BA51135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19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7691EEA6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CTRL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77D52AF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7DD9F17E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D125A86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342781F3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AB114C0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267602E9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</w:tr>
      <w:tr w:rsidR="00147DEC" w:rsidRPr="00147DEC" w14:paraId="1E882D36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610C9FBA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19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3C589A4E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CTRL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2E248637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3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4A3DCAB1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3F95B28E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6CEFCBA6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466485E2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noWrap/>
            <w:vAlign w:val="bottom"/>
            <w:hideMark/>
          </w:tcPr>
          <w:p w14:paraId="1970FC35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</w:tr>
      <w:tr w:rsidR="00147DEC" w:rsidRPr="00147DEC" w14:paraId="02087193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93B2DAE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19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E546DD7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CTRL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8068DB9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E77CA06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748E1D85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0B0F7340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AC52282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27C9C146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</w:tr>
      <w:tr w:rsidR="00147DEC" w:rsidRPr="00147DEC" w14:paraId="4FF8C0AC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8F9D166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19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42E2E3FD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MEDIA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55138A7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5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67F72D0A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087D8B0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46909BAC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34B0F71E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noWrap/>
            <w:vAlign w:val="bottom"/>
            <w:hideMark/>
          </w:tcPr>
          <w:p w14:paraId="04050761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</w:tr>
      <w:tr w:rsidR="00147DEC" w:rsidRPr="00147DEC" w14:paraId="63948358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5045550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19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24994D5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MEDIA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3BDFA71D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6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0E1AE76B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392CAC38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01D7AA9A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49B889A5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47856585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</w:tr>
      <w:tr w:rsidR="00147DEC" w:rsidRPr="00147DEC" w14:paraId="7D09DDDC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537FB39D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19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651A7669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MEDIA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433D74F5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7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27BCBA8A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0E4D0A51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3C917229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32D5533B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noWrap/>
            <w:vAlign w:val="bottom"/>
            <w:hideMark/>
          </w:tcPr>
          <w:p w14:paraId="3CE6CB16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</w:tr>
      <w:tr w:rsidR="00147DEC" w:rsidRPr="00147DEC" w14:paraId="3D03AD8B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7E913D13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19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4E1015B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MEDIA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6FDD8D9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8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3374E00A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5C3A5FE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DC3CA41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3B32F64E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2D1FEE3F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</w:tr>
      <w:tr w:rsidR="00147DEC" w:rsidRPr="00147DEC" w14:paraId="035CAF8E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51259259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19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296C4CE8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NC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3ACF1B53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9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36581E16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+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6D871126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71A9D2DE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B0B766D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650000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noWrap/>
            <w:vAlign w:val="bottom"/>
            <w:hideMark/>
          </w:tcPr>
          <w:p w14:paraId="21CAFD1B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</w:tr>
      <w:tr w:rsidR="00147DEC" w:rsidRPr="00147DEC" w14:paraId="1F735270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5C79DA6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19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5F7B296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NC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A8AF0B2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10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F40AC17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+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F16B683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0564965C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7EE907EE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7650000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4CE244B9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</w:tr>
      <w:tr w:rsidR="00147DEC" w:rsidRPr="00147DEC" w14:paraId="36E5D78F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262E5560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19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5A8E10AD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NC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7229DA8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11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26070395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+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762144E4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755CCFE4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04A061C8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8575000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noWrap/>
            <w:vAlign w:val="bottom"/>
            <w:hideMark/>
          </w:tcPr>
          <w:p w14:paraId="17D3E431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</w:tr>
      <w:tr w:rsidR="00147DEC" w:rsidRPr="00147DEC" w14:paraId="6B188D94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A8B65C9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19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40CCABE2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NC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06EACB1B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12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787E81A7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+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840E260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C393658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9E6B406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7350000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42950CCB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</w:tr>
      <w:tr w:rsidR="00147DEC" w:rsidRPr="00147DEC" w14:paraId="0C7A8C6E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27FC4BB2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19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4F0B8EB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LP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71F2CD42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13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0AB95E88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046C3D22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4771FDE5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+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7B260B09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noWrap/>
            <w:vAlign w:val="bottom"/>
            <w:hideMark/>
          </w:tcPr>
          <w:p w14:paraId="7D825818" w14:textId="14A2CD68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1643336.103</w:t>
            </w:r>
          </w:p>
        </w:tc>
      </w:tr>
      <w:tr w:rsidR="00147DEC" w:rsidRPr="00147DEC" w14:paraId="453E2BF1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46A073D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19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02A4A09B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LP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00B20DF0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14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49CD696F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852AF77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472267C2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+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0DF35D2A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4C49C603" w14:textId="02280F94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3664332.509</w:t>
            </w:r>
          </w:p>
        </w:tc>
      </w:tr>
      <w:tr w:rsidR="00147DEC" w:rsidRPr="00147DEC" w14:paraId="20956BF6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7D28A7FF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19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BC1CD9C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LP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74F9A9C4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15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28F2CB13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05656FF2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F845ACD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+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339C33AE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noWrap/>
            <w:vAlign w:val="bottom"/>
            <w:hideMark/>
          </w:tcPr>
          <w:p w14:paraId="0A775F73" w14:textId="1BAE492E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472.551</w:t>
            </w:r>
          </w:p>
        </w:tc>
      </w:tr>
      <w:tr w:rsidR="00147DEC" w:rsidRPr="00147DEC" w14:paraId="21599E7B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F5B8427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19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4E98019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LP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CE3EDD6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16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F2811C5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F3E830A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0C35F39F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+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0CCFDE33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1D8C104A" w14:textId="3B2D8D33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3189343.126</w:t>
            </w:r>
          </w:p>
        </w:tc>
      </w:tr>
      <w:tr w:rsidR="00147DEC" w:rsidRPr="00147DEC" w14:paraId="44FE91F3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0621A5FC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19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53E96B18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LPNC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3CBE5A8D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17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6DA49D19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+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5F2BCC07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2E3F23CD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+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474D4198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8025000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noWrap/>
            <w:vAlign w:val="bottom"/>
            <w:hideMark/>
          </w:tcPr>
          <w:p w14:paraId="79DA410D" w14:textId="48EC2E00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3398.569</w:t>
            </w:r>
          </w:p>
        </w:tc>
      </w:tr>
      <w:tr w:rsidR="00147DEC" w:rsidRPr="00147DEC" w14:paraId="517C1F3D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7531E56D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19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63B71BF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LPNC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01877CA4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18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45C5414C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+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3B66D069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72561C3D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+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C865707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7775000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78C5A5F2" w14:textId="46B0B115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6993867.836</w:t>
            </w:r>
          </w:p>
        </w:tc>
      </w:tr>
      <w:tr w:rsidR="00147DEC" w:rsidRPr="00147DEC" w14:paraId="7E260235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21C73769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19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72A57F39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LPNC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520EA3DE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19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6B166B9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+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2EBE9057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5FB417DF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B049DAE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7075000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noWrap/>
            <w:vAlign w:val="bottom"/>
            <w:hideMark/>
          </w:tcPr>
          <w:p w14:paraId="1B21E39F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</w:tr>
      <w:tr w:rsidR="00147DEC" w:rsidRPr="00147DEC" w14:paraId="3C8FB295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32F94FB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19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373200D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LPNC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2A15569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25669F2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+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82B49B8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0FB80BC3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+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2A7EB3E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9700000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1EF8743B" w14:textId="4DA92658" w:rsidR="00241C0E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1033041.891</w:t>
            </w:r>
          </w:p>
        </w:tc>
      </w:tr>
      <w:tr w:rsidR="00147DEC" w:rsidRPr="00147DEC" w14:paraId="046446A9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6FC2CBFA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21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F182B76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CTRL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7D48083C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1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4F70D2BE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3651A10F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749C94B6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36020945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noWrap/>
            <w:vAlign w:val="bottom"/>
            <w:hideMark/>
          </w:tcPr>
          <w:p w14:paraId="072A7F5A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</w:tr>
      <w:tr w:rsidR="00147DEC" w:rsidRPr="00147DEC" w14:paraId="3FFEADC4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5F78642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21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3E642AE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CTRL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4398E999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2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C466AFF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4839F5E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8858DC0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69BC5DB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31024ADC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</w:tr>
      <w:tr w:rsidR="00147DEC" w:rsidRPr="00147DEC" w14:paraId="6A28FCDB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285D1BDC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21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70290BB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CTRL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58770630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3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69353860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39C0AC04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2F93F9EF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5AE80F8D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noWrap/>
            <w:vAlign w:val="bottom"/>
            <w:hideMark/>
          </w:tcPr>
          <w:p w14:paraId="13A98A3D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</w:tr>
      <w:tr w:rsidR="00147DEC" w:rsidRPr="00147DEC" w14:paraId="1D8559B6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41794E53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21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5BEAE27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CTRL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F2BEC80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4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331CDEA4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759601E2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6D31FCF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3C780079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62B6E53E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</w:tr>
      <w:tr w:rsidR="00147DEC" w:rsidRPr="00147DEC" w14:paraId="5FD8B4E0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FCF5AF5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21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70E1398D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MEDIA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0B69BA2E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5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7218362C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25E3306B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7C54B38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06E36EBA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noWrap/>
            <w:vAlign w:val="bottom"/>
            <w:hideMark/>
          </w:tcPr>
          <w:p w14:paraId="5E1B7EB4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</w:tr>
      <w:tr w:rsidR="00147DEC" w:rsidRPr="00147DEC" w14:paraId="32E2EC8F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79FEE63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21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D890CDA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MEDIA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3DBEEC93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6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0869419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5EC74FA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7B5051E4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3628513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0597FD74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</w:tr>
      <w:tr w:rsidR="00147DEC" w:rsidRPr="00147DEC" w14:paraId="2180F941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469A043D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21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DA16D48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MEDIA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54EA23D2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7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356CFFC3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319CB8D4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646B6073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066007E7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noWrap/>
            <w:vAlign w:val="bottom"/>
            <w:hideMark/>
          </w:tcPr>
          <w:p w14:paraId="2D1BE084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</w:tr>
      <w:tr w:rsidR="00147DEC" w:rsidRPr="00147DEC" w14:paraId="45596EE8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BE6E929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21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48BACBA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MEDIA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4D6E2586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8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5A26A3D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2D2507F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966E3AB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B38CE31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7D4B1B0B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</w:tr>
      <w:tr w:rsidR="00147DEC" w:rsidRPr="00147DEC" w14:paraId="4711A471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3008224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21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58D59FA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NC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6AC17674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9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AEA278B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+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23FBCC73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0DDF2029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43E18A34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8900000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noWrap/>
            <w:vAlign w:val="bottom"/>
            <w:hideMark/>
          </w:tcPr>
          <w:p w14:paraId="3E7FC768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</w:tr>
      <w:tr w:rsidR="00147DEC" w:rsidRPr="00147DEC" w14:paraId="55856F97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0ADE5DB8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21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0FBE0715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NC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08225CB1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30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94A9E49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+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EA721E6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CCC440D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35B9C36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10025000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0C849644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</w:tr>
      <w:tr w:rsidR="00147DEC" w:rsidRPr="00147DEC" w14:paraId="5100DE83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7B16D93B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21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3698A36C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NC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8C22ACC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31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6BF08F4D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+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06B669D9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F075A76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78263648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7800000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noWrap/>
            <w:vAlign w:val="bottom"/>
            <w:hideMark/>
          </w:tcPr>
          <w:p w14:paraId="6CFD6B0E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</w:tr>
      <w:tr w:rsidR="00147DEC" w:rsidRPr="00147DEC" w14:paraId="14B3A311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9652D1F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21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980B676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NC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49E4892F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32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F6FB261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+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B1B1911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399D753F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8A7C415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9200000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071A3D70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</w:tr>
      <w:tr w:rsidR="00147DEC" w:rsidRPr="00147DEC" w14:paraId="4873D6A2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4A83918D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21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3473A7EA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LP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53FD7FBE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33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3F1A7DA8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76536381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781D4505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+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5EDC615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noWrap/>
            <w:vAlign w:val="bottom"/>
            <w:hideMark/>
          </w:tcPr>
          <w:p w14:paraId="5DD4D171" w14:textId="52A8CEA9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653.337</w:t>
            </w:r>
          </w:p>
        </w:tc>
      </w:tr>
      <w:tr w:rsidR="00147DEC" w:rsidRPr="00147DEC" w14:paraId="789D90C1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EFDE4FD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21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0D46731D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LP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2BAD1A9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34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340A2E17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0596FF34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0CC90F03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+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851A482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0F20CE78" w14:textId="5BC060C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1332.646</w:t>
            </w:r>
          </w:p>
        </w:tc>
      </w:tr>
      <w:tr w:rsidR="00147DEC" w:rsidRPr="00147DEC" w14:paraId="1166B238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4FC74109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21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2A16D91A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LP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49938453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35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3B4841BD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5E0EC47A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77946DD5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4468BB4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noWrap/>
            <w:vAlign w:val="bottom"/>
            <w:hideMark/>
          </w:tcPr>
          <w:p w14:paraId="716A2DA9" w14:textId="77777777" w:rsidR="00241C0E" w:rsidRPr="00147DEC" w:rsidRDefault="00241C0E" w:rsidP="00241C0E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</w:tr>
      <w:tr w:rsidR="00147DEC" w:rsidRPr="00147DEC" w14:paraId="442D3DA3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BCFD1B5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21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EACCB8B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LP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6097594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36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3F07FB0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4C5F635F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02740497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+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37E0B680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42C61555" w14:textId="1E07ABB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183.409</w:t>
            </w:r>
          </w:p>
        </w:tc>
      </w:tr>
      <w:tr w:rsidR="00147DEC" w:rsidRPr="00147DEC" w14:paraId="516A25FC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6A2754D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21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717AD1B4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LPNC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0FCBD237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37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94C4A25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+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EC52FD5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0DC8AF4F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+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66FA34A0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7375000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noWrap/>
            <w:vAlign w:val="bottom"/>
            <w:hideMark/>
          </w:tcPr>
          <w:p w14:paraId="27C1D08B" w14:textId="41A87766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1299.723</w:t>
            </w:r>
          </w:p>
        </w:tc>
      </w:tr>
      <w:tr w:rsidR="00147DEC" w:rsidRPr="00147DEC" w14:paraId="15758E71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704004F1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21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30A8DEE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LPNC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6F3D162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38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72B461FB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+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0D1FE208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B2F0C86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+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77002C52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18325000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5CB1361B" w14:textId="559442E2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83279.668</w:t>
            </w:r>
          </w:p>
        </w:tc>
      </w:tr>
      <w:tr w:rsidR="00147DEC" w:rsidRPr="00147DEC" w14:paraId="7B87D198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59E6365A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21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6FC00876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LPNC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35119B0B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39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7F75B85A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+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622E6036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282DD9DA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+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020B38B2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8625000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6A6A6" w:fill="A6A6A6"/>
            <w:noWrap/>
            <w:vAlign w:val="bottom"/>
            <w:hideMark/>
          </w:tcPr>
          <w:p w14:paraId="038AB67F" w14:textId="4F1634FB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363157.514</w:t>
            </w:r>
          </w:p>
        </w:tc>
      </w:tr>
      <w:tr w:rsidR="00147DEC" w:rsidRPr="00147DEC" w14:paraId="0603EDE6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480B28A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21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784E2C46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LPNC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A0578F5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0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EFE2ED6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+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857ADCC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46B32DDF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+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2F397C8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9475000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3612B058" w14:textId="42B788AA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159154.591</w:t>
            </w:r>
          </w:p>
        </w:tc>
      </w:tr>
      <w:tr w:rsidR="00147DEC" w:rsidRPr="00147DEC" w14:paraId="2B697A11" w14:textId="77777777" w:rsidTr="00241C0E">
        <w:trPr>
          <w:trHeight w:val="320"/>
        </w:trPr>
        <w:tc>
          <w:tcPr>
            <w:tcW w:w="822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5FCA406F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2021</w:t>
            </w:r>
          </w:p>
        </w:tc>
        <w:tc>
          <w:tcPr>
            <w:tcW w:w="1113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6D16BEC9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LP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1CA20468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41</w:t>
            </w:r>
          </w:p>
        </w:tc>
        <w:tc>
          <w:tcPr>
            <w:tcW w:w="558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0E8FC61A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603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3CAF8F63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-</w:t>
            </w:r>
          </w:p>
        </w:tc>
        <w:tc>
          <w:tcPr>
            <w:tcW w:w="513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361CAECB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+</w:t>
            </w:r>
          </w:p>
        </w:tc>
        <w:tc>
          <w:tcPr>
            <w:tcW w:w="3594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6A6A6" w:fill="A6A6A6"/>
            <w:noWrap/>
            <w:vAlign w:val="bottom"/>
            <w:hideMark/>
          </w:tcPr>
          <w:p w14:paraId="056A75D2" w14:textId="77777777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0</w:t>
            </w:r>
          </w:p>
        </w:tc>
        <w:tc>
          <w:tcPr>
            <w:tcW w:w="3717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6A6A6" w:fill="A6A6A6"/>
            <w:noWrap/>
            <w:vAlign w:val="bottom"/>
            <w:hideMark/>
          </w:tcPr>
          <w:p w14:paraId="6036A51F" w14:textId="7EF84FE0" w:rsidR="00607852" w:rsidRPr="00147DEC" w:rsidRDefault="00607852" w:rsidP="00607852">
            <w:pPr>
              <w:jc w:val="right"/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3292.705</w:t>
            </w:r>
          </w:p>
        </w:tc>
      </w:tr>
      <w:tr w:rsidR="00147DEC" w:rsidRPr="00147DEC" w14:paraId="678401ED" w14:textId="77777777" w:rsidTr="00241C0E">
        <w:trPr>
          <w:trHeight w:val="320"/>
        </w:trPr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B5EC" w14:textId="77777777" w:rsidR="00241C0E" w:rsidRPr="00147DEC" w:rsidRDefault="00241C0E" w:rsidP="00241C0E">
            <w:pPr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Trt=Treatmen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C6BF" w14:textId="77777777" w:rsidR="00241C0E" w:rsidRPr="00147DEC" w:rsidRDefault="00241C0E" w:rsidP="00241C0E">
            <w:pPr>
              <w:rPr>
                <w:rFonts w:ascii="Calibri" w:hAnsi="Calibri" w:cs="Calibri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6713" w14:textId="77777777" w:rsidR="00241C0E" w:rsidRPr="00147DEC" w:rsidRDefault="00241C0E" w:rsidP="00241C0E">
            <w:pPr>
              <w:rPr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2E00" w14:textId="77777777" w:rsidR="00241C0E" w:rsidRPr="00147DEC" w:rsidRDefault="00241C0E" w:rsidP="00241C0E">
            <w:pPr>
              <w:rPr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97A1" w14:textId="77777777" w:rsidR="00241C0E" w:rsidRPr="00147DEC" w:rsidRDefault="00241C0E" w:rsidP="00241C0E">
            <w:pPr>
              <w:rPr>
                <w:sz w:val="20"/>
                <w:szCs w:val="20"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EF66" w14:textId="77777777" w:rsidR="00241C0E" w:rsidRPr="00147DEC" w:rsidRDefault="00241C0E" w:rsidP="00241C0E">
            <w:pPr>
              <w:rPr>
                <w:sz w:val="20"/>
                <w:szCs w:val="20"/>
              </w:rPr>
            </w:pP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1C2F" w14:textId="77777777" w:rsidR="00241C0E" w:rsidRPr="00147DEC" w:rsidRDefault="00241C0E" w:rsidP="00241C0E">
            <w:pPr>
              <w:rPr>
                <w:sz w:val="20"/>
                <w:szCs w:val="20"/>
              </w:rPr>
            </w:pPr>
          </w:p>
        </w:tc>
      </w:tr>
      <w:tr w:rsidR="00147DEC" w:rsidRPr="00147DEC" w14:paraId="25255006" w14:textId="77777777" w:rsidTr="00241C0E">
        <w:trPr>
          <w:trHeight w:val="320"/>
        </w:trPr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CC8B" w14:textId="77777777" w:rsidR="00241C0E" w:rsidRPr="00147DEC" w:rsidRDefault="00241C0E" w:rsidP="00241C0E">
            <w:pPr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ID#=Bee I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DC78" w14:textId="77777777" w:rsidR="00241C0E" w:rsidRPr="00147DEC" w:rsidRDefault="00241C0E" w:rsidP="00241C0E">
            <w:pPr>
              <w:rPr>
                <w:rFonts w:ascii="Calibri" w:hAnsi="Calibri" w:cs="Calibri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B79E" w14:textId="77777777" w:rsidR="00241C0E" w:rsidRPr="00147DEC" w:rsidRDefault="00241C0E" w:rsidP="00241C0E">
            <w:pPr>
              <w:rPr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01F1" w14:textId="77777777" w:rsidR="00241C0E" w:rsidRPr="00147DEC" w:rsidRDefault="00241C0E" w:rsidP="00241C0E">
            <w:pPr>
              <w:rPr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305A" w14:textId="77777777" w:rsidR="00241C0E" w:rsidRPr="00147DEC" w:rsidRDefault="00241C0E" w:rsidP="00241C0E">
            <w:pPr>
              <w:rPr>
                <w:sz w:val="20"/>
                <w:szCs w:val="20"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B035" w14:textId="77777777" w:rsidR="00241C0E" w:rsidRPr="00147DEC" w:rsidRDefault="00241C0E" w:rsidP="00241C0E">
            <w:pPr>
              <w:rPr>
                <w:sz w:val="20"/>
                <w:szCs w:val="20"/>
              </w:rPr>
            </w:pP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ADFB" w14:textId="77777777" w:rsidR="00241C0E" w:rsidRPr="00147DEC" w:rsidRDefault="00241C0E" w:rsidP="00241C0E">
            <w:pPr>
              <w:rPr>
                <w:sz w:val="20"/>
                <w:szCs w:val="20"/>
              </w:rPr>
            </w:pPr>
          </w:p>
        </w:tc>
      </w:tr>
      <w:tr w:rsidR="00147DEC" w:rsidRPr="00147DEC" w14:paraId="55697879" w14:textId="77777777" w:rsidTr="00241C0E">
        <w:trPr>
          <w:trHeight w:val="320"/>
        </w:trPr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C7DB" w14:textId="77777777" w:rsidR="00241C0E" w:rsidRPr="00147DEC" w:rsidRDefault="00241C0E" w:rsidP="00241C0E">
            <w:pPr>
              <w:rPr>
                <w:rFonts w:ascii="Calibri" w:hAnsi="Calibri" w:cs="Calibri"/>
                <w:i/>
                <w:iCs/>
              </w:rPr>
            </w:pPr>
            <w:r w:rsidRPr="00147DEC">
              <w:rPr>
                <w:rFonts w:ascii="Calibri" w:hAnsi="Calibri" w:cs="Calibri"/>
                <w:i/>
                <w:iCs/>
              </w:rPr>
              <w:t>N.c</w:t>
            </w:r>
            <w:r w:rsidRPr="00147DEC">
              <w:rPr>
                <w:rFonts w:ascii="Calibri" w:hAnsi="Calibri" w:cs="Calibri"/>
              </w:rPr>
              <w:t xml:space="preserve">= </w:t>
            </w:r>
            <w:r w:rsidRPr="00147DEC">
              <w:rPr>
                <w:rFonts w:ascii="Calibri" w:hAnsi="Calibri" w:cs="Calibri"/>
                <w:i/>
                <w:iCs/>
              </w:rPr>
              <w:t>N.ceran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CF95" w14:textId="77777777" w:rsidR="00241C0E" w:rsidRPr="00147DEC" w:rsidRDefault="00241C0E" w:rsidP="00241C0E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7BB7" w14:textId="77777777" w:rsidR="00241C0E" w:rsidRPr="00147DEC" w:rsidRDefault="00241C0E" w:rsidP="00241C0E">
            <w:pPr>
              <w:rPr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0D9A" w14:textId="77777777" w:rsidR="00241C0E" w:rsidRPr="00147DEC" w:rsidRDefault="00241C0E" w:rsidP="00241C0E">
            <w:pPr>
              <w:rPr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72A3" w14:textId="77777777" w:rsidR="00241C0E" w:rsidRPr="00147DEC" w:rsidRDefault="00241C0E" w:rsidP="00241C0E">
            <w:pPr>
              <w:rPr>
                <w:sz w:val="20"/>
                <w:szCs w:val="20"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98B3" w14:textId="77777777" w:rsidR="00241C0E" w:rsidRPr="00147DEC" w:rsidRDefault="00241C0E" w:rsidP="00241C0E">
            <w:pPr>
              <w:rPr>
                <w:sz w:val="20"/>
                <w:szCs w:val="20"/>
              </w:rPr>
            </w:pP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01CA" w14:textId="77777777" w:rsidR="00241C0E" w:rsidRPr="00147DEC" w:rsidRDefault="00241C0E" w:rsidP="00241C0E">
            <w:pPr>
              <w:rPr>
                <w:sz w:val="20"/>
                <w:szCs w:val="20"/>
              </w:rPr>
            </w:pPr>
          </w:p>
        </w:tc>
      </w:tr>
      <w:tr w:rsidR="00147DEC" w:rsidRPr="00147DEC" w14:paraId="7ADE1A61" w14:textId="77777777" w:rsidTr="00241C0E">
        <w:trPr>
          <w:trHeight w:val="320"/>
        </w:trPr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AED8" w14:textId="77777777" w:rsidR="00241C0E" w:rsidRPr="00147DEC" w:rsidRDefault="00241C0E" w:rsidP="00241C0E">
            <w:pPr>
              <w:rPr>
                <w:rFonts w:ascii="Calibri" w:hAnsi="Calibri" w:cs="Calibri"/>
                <w:i/>
                <w:iCs/>
              </w:rPr>
            </w:pPr>
            <w:r w:rsidRPr="00147DEC">
              <w:rPr>
                <w:rFonts w:ascii="Calibri" w:hAnsi="Calibri" w:cs="Calibri"/>
                <w:i/>
                <w:iCs/>
              </w:rPr>
              <w:t>N.a</w:t>
            </w:r>
            <w:r w:rsidRPr="00147DEC">
              <w:rPr>
                <w:rFonts w:ascii="Calibri" w:hAnsi="Calibri" w:cs="Calibri"/>
              </w:rPr>
              <w:t xml:space="preserve">= </w:t>
            </w:r>
            <w:r w:rsidRPr="00147DEC">
              <w:rPr>
                <w:rFonts w:ascii="Calibri" w:hAnsi="Calibri" w:cs="Calibri"/>
                <w:i/>
                <w:iCs/>
              </w:rPr>
              <w:t>N.ap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7C19" w14:textId="77777777" w:rsidR="00241C0E" w:rsidRPr="00147DEC" w:rsidRDefault="00241C0E" w:rsidP="00241C0E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8693" w14:textId="77777777" w:rsidR="00241C0E" w:rsidRPr="00147DEC" w:rsidRDefault="00241C0E" w:rsidP="00241C0E">
            <w:pPr>
              <w:rPr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97C8" w14:textId="77777777" w:rsidR="00241C0E" w:rsidRPr="00147DEC" w:rsidRDefault="00241C0E" w:rsidP="00241C0E">
            <w:pPr>
              <w:rPr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C074" w14:textId="77777777" w:rsidR="00241C0E" w:rsidRPr="00147DEC" w:rsidRDefault="00241C0E" w:rsidP="00241C0E">
            <w:pPr>
              <w:rPr>
                <w:sz w:val="20"/>
                <w:szCs w:val="20"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F217" w14:textId="77777777" w:rsidR="00241C0E" w:rsidRPr="00147DEC" w:rsidRDefault="00241C0E" w:rsidP="00241C0E">
            <w:pPr>
              <w:rPr>
                <w:sz w:val="20"/>
                <w:szCs w:val="20"/>
              </w:rPr>
            </w:pP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2EEC" w14:textId="77777777" w:rsidR="00241C0E" w:rsidRPr="00147DEC" w:rsidRDefault="00241C0E" w:rsidP="00241C0E">
            <w:pPr>
              <w:rPr>
                <w:sz w:val="20"/>
                <w:szCs w:val="20"/>
              </w:rPr>
            </w:pPr>
          </w:p>
        </w:tc>
      </w:tr>
      <w:tr w:rsidR="00147DEC" w:rsidRPr="00147DEC" w14:paraId="79E42825" w14:textId="77777777" w:rsidTr="00241C0E">
        <w:trPr>
          <w:trHeight w:val="320"/>
        </w:trPr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E4D0" w14:textId="77777777" w:rsidR="00241C0E" w:rsidRPr="00147DEC" w:rsidRDefault="00241C0E" w:rsidP="00241C0E">
            <w:pPr>
              <w:rPr>
                <w:rFonts w:ascii="Calibri" w:hAnsi="Calibri" w:cs="Calibri"/>
                <w:i/>
                <w:iCs/>
              </w:rPr>
            </w:pPr>
            <w:r w:rsidRPr="00147DEC">
              <w:rPr>
                <w:rFonts w:ascii="Calibri" w:hAnsi="Calibri" w:cs="Calibri"/>
                <w:i/>
                <w:iCs/>
              </w:rPr>
              <w:t>L.p</w:t>
            </w:r>
            <w:r w:rsidRPr="00147DEC">
              <w:rPr>
                <w:rFonts w:ascii="Calibri" w:hAnsi="Calibri" w:cs="Calibri"/>
              </w:rPr>
              <w:t>=</w:t>
            </w:r>
            <w:r w:rsidRPr="00147DEC">
              <w:rPr>
                <w:rFonts w:ascii="Calibri" w:hAnsi="Calibri" w:cs="Calibri"/>
                <w:i/>
                <w:iCs/>
              </w:rPr>
              <w:t xml:space="preserve"> L.passi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D6DA" w14:textId="77777777" w:rsidR="00241C0E" w:rsidRPr="00147DEC" w:rsidRDefault="00241C0E" w:rsidP="00241C0E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5A7C" w14:textId="77777777" w:rsidR="00241C0E" w:rsidRPr="00147DEC" w:rsidRDefault="00241C0E" w:rsidP="00241C0E">
            <w:pPr>
              <w:rPr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3976" w14:textId="77777777" w:rsidR="00241C0E" w:rsidRPr="00147DEC" w:rsidRDefault="00241C0E" w:rsidP="00241C0E">
            <w:pPr>
              <w:rPr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4BCC" w14:textId="77777777" w:rsidR="00241C0E" w:rsidRPr="00147DEC" w:rsidRDefault="00241C0E" w:rsidP="00241C0E">
            <w:pPr>
              <w:rPr>
                <w:sz w:val="20"/>
                <w:szCs w:val="20"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8230" w14:textId="77777777" w:rsidR="00241C0E" w:rsidRPr="00147DEC" w:rsidRDefault="00241C0E" w:rsidP="00241C0E">
            <w:pPr>
              <w:rPr>
                <w:sz w:val="20"/>
                <w:szCs w:val="20"/>
              </w:rPr>
            </w:pP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444D" w14:textId="77777777" w:rsidR="00241C0E" w:rsidRPr="00147DEC" w:rsidRDefault="00241C0E" w:rsidP="00241C0E">
            <w:pPr>
              <w:rPr>
                <w:sz w:val="20"/>
                <w:szCs w:val="20"/>
              </w:rPr>
            </w:pPr>
          </w:p>
        </w:tc>
      </w:tr>
      <w:tr w:rsidR="00241C0E" w:rsidRPr="00147DEC" w14:paraId="19A87EDE" w14:textId="77777777" w:rsidTr="00241C0E">
        <w:trPr>
          <w:trHeight w:val="320"/>
        </w:trPr>
        <w:tc>
          <w:tcPr>
            <w:tcW w:w="778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FC0B" w14:textId="77777777" w:rsidR="00241C0E" w:rsidRPr="00147DEC" w:rsidRDefault="00241C0E" w:rsidP="00241C0E">
            <w:pPr>
              <w:rPr>
                <w:rFonts w:ascii="Calibri" w:hAnsi="Calibri" w:cs="Calibri"/>
              </w:rPr>
            </w:pPr>
            <w:r w:rsidRPr="00147DEC">
              <w:rPr>
                <w:rFonts w:ascii="Calibri" w:hAnsi="Calibri" w:cs="Calibri"/>
              </w:rPr>
              <w:t>cytb copies/bee NORM =</w:t>
            </w:r>
            <w:r w:rsidRPr="00147DEC">
              <w:rPr>
                <w:rFonts w:ascii="Calibri" w:hAnsi="Calibri" w:cs="Calibri"/>
                <w:i/>
                <w:iCs/>
              </w:rPr>
              <w:t xml:space="preserve"> L. passim </w:t>
            </w:r>
            <w:r w:rsidRPr="00147DEC">
              <w:rPr>
                <w:rFonts w:ascii="Calibri" w:hAnsi="Calibri" w:cs="Calibri"/>
              </w:rPr>
              <w:t>cytb copies/bee normalized to RpS5</w:t>
            </w:r>
            <w:bookmarkStart w:id="0" w:name="_GoBack"/>
            <w:bookmarkEnd w:id="0"/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FB5A" w14:textId="77777777" w:rsidR="00241C0E" w:rsidRPr="00147DEC" w:rsidRDefault="00241C0E" w:rsidP="00241C0E">
            <w:pPr>
              <w:rPr>
                <w:rFonts w:ascii="Calibri" w:hAnsi="Calibri" w:cs="Calibri"/>
              </w:rPr>
            </w:pPr>
          </w:p>
        </w:tc>
      </w:tr>
    </w:tbl>
    <w:p w14:paraId="59A842D0" w14:textId="77777777" w:rsidR="00CC33A3" w:rsidRPr="00147DEC" w:rsidRDefault="00CC33A3" w:rsidP="00241C0E"/>
    <w:sectPr w:rsidR="00CC33A3" w:rsidRPr="00147DEC" w:rsidSect="00147DEC">
      <w:type w:val="continuous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3C1EC6" w14:textId="77777777" w:rsidR="000D24DD" w:rsidRDefault="000D24DD" w:rsidP="00A813A5">
      <w:r>
        <w:separator/>
      </w:r>
    </w:p>
  </w:endnote>
  <w:endnote w:type="continuationSeparator" w:id="0">
    <w:p w14:paraId="4243EFC6" w14:textId="77777777" w:rsidR="000D24DD" w:rsidRDefault="000D24DD" w:rsidP="00A813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9967935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A18984" w14:textId="0430E19C" w:rsidR="00724617" w:rsidRDefault="00724617" w:rsidP="007538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37B82E" w14:textId="77777777" w:rsidR="00724617" w:rsidRDefault="00724617" w:rsidP="0072461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450348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2058B9" w14:textId="7DD6054A" w:rsidR="00724617" w:rsidRDefault="00724617" w:rsidP="007538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600158" w14:textId="77777777" w:rsidR="00724617" w:rsidRDefault="00724617" w:rsidP="007246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9078E0" w14:textId="77777777" w:rsidR="000D24DD" w:rsidRDefault="000D24DD" w:rsidP="00A813A5">
      <w:r>
        <w:separator/>
      </w:r>
    </w:p>
  </w:footnote>
  <w:footnote w:type="continuationSeparator" w:id="0">
    <w:p w14:paraId="0524B7EF" w14:textId="77777777" w:rsidR="000D24DD" w:rsidRDefault="000D24DD" w:rsidP="00A813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C72"/>
    <w:rsid w:val="000055B5"/>
    <w:rsid w:val="000120A5"/>
    <w:rsid w:val="00020743"/>
    <w:rsid w:val="00054700"/>
    <w:rsid w:val="0006547A"/>
    <w:rsid w:val="00093FCA"/>
    <w:rsid w:val="000B1799"/>
    <w:rsid w:val="000B70A5"/>
    <w:rsid w:val="000D24DD"/>
    <w:rsid w:val="000D4B36"/>
    <w:rsid w:val="000E2620"/>
    <w:rsid w:val="000F473F"/>
    <w:rsid w:val="00102519"/>
    <w:rsid w:val="001305F3"/>
    <w:rsid w:val="001328CB"/>
    <w:rsid w:val="00140F18"/>
    <w:rsid w:val="00147DEC"/>
    <w:rsid w:val="0017377F"/>
    <w:rsid w:val="00181594"/>
    <w:rsid w:val="001A1853"/>
    <w:rsid w:val="001B49D1"/>
    <w:rsid w:val="001B602D"/>
    <w:rsid w:val="001D0020"/>
    <w:rsid w:val="001D44B4"/>
    <w:rsid w:val="001E2336"/>
    <w:rsid w:val="001E7C5B"/>
    <w:rsid w:val="001E7EA1"/>
    <w:rsid w:val="002242DD"/>
    <w:rsid w:val="00232A05"/>
    <w:rsid w:val="00241C0E"/>
    <w:rsid w:val="0025393F"/>
    <w:rsid w:val="0027199D"/>
    <w:rsid w:val="00272CD8"/>
    <w:rsid w:val="00286409"/>
    <w:rsid w:val="002A5C77"/>
    <w:rsid w:val="002C02B0"/>
    <w:rsid w:val="002C2D03"/>
    <w:rsid w:val="002C3E4B"/>
    <w:rsid w:val="002C4DEA"/>
    <w:rsid w:val="00305BBD"/>
    <w:rsid w:val="0032160F"/>
    <w:rsid w:val="0033115C"/>
    <w:rsid w:val="00331A9F"/>
    <w:rsid w:val="00341340"/>
    <w:rsid w:val="00342B75"/>
    <w:rsid w:val="00345042"/>
    <w:rsid w:val="00367933"/>
    <w:rsid w:val="00373B3B"/>
    <w:rsid w:val="00376632"/>
    <w:rsid w:val="00376C3B"/>
    <w:rsid w:val="003A0015"/>
    <w:rsid w:val="003A4BDB"/>
    <w:rsid w:val="003A5646"/>
    <w:rsid w:val="003B1FAC"/>
    <w:rsid w:val="003B4316"/>
    <w:rsid w:val="003F6AF8"/>
    <w:rsid w:val="0040249A"/>
    <w:rsid w:val="00402862"/>
    <w:rsid w:val="00447CD9"/>
    <w:rsid w:val="00451ED9"/>
    <w:rsid w:val="004A0025"/>
    <w:rsid w:val="004B3529"/>
    <w:rsid w:val="004C05F7"/>
    <w:rsid w:val="004C18F1"/>
    <w:rsid w:val="004F2D66"/>
    <w:rsid w:val="00507E33"/>
    <w:rsid w:val="005106DE"/>
    <w:rsid w:val="00522FBD"/>
    <w:rsid w:val="005237AD"/>
    <w:rsid w:val="0053279F"/>
    <w:rsid w:val="00533834"/>
    <w:rsid w:val="0055070A"/>
    <w:rsid w:val="00553344"/>
    <w:rsid w:val="00583ABE"/>
    <w:rsid w:val="00597049"/>
    <w:rsid w:val="005B0DDF"/>
    <w:rsid w:val="005C1CE9"/>
    <w:rsid w:val="005C694B"/>
    <w:rsid w:val="005E390D"/>
    <w:rsid w:val="005F2CD2"/>
    <w:rsid w:val="005F56B0"/>
    <w:rsid w:val="005F7D8A"/>
    <w:rsid w:val="00601395"/>
    <w:rsid w:val="006066E8"/>
    <w:rsid w:val="00607852"/>
    <w:rsid w:val="00662870"/>
    <w:rsid w:val="00665C5F"/>
    <w:rsid w:val="00667AC5"/>
    <w:rsid w:val="00676262"/>
    <w:rsid w:val="006833EE"/>
    <w:rsid w:val="00687705"/>
    <w:rsid w:val="00690555"/>
    <w:rsid w:val="00695DAA"/>
    <w:rsid w:val="006B3A51"/>
    <w:rsid w:val="006C4075"/>
    <w:rsid w:val="006C470C"/>
    <w:rsid w:val="006C728D"/>
    <w:rsid w:val="00701A1C"/>
    <w:rsid w:val="00724617"/>
    <w:rsid w:val="00730BCE"/>
    <w:rsid w:val="007344CE"/>
    <w:rsid w:val="007374A4"/>
    <w:rsid w:val="007374DD"/>
    <w:rsid w:val="00742F8E"/>
    <w:rsid w:val="00755AA6"/>
    <w:rsid w:val="007A1476"/>
    <w:rsid w:val="007A261B"/>
    <w:rsid w:val="007A3590"/>
    <w:rsid w:val="007B0EF7"/>
    <w:rsid w:val="007B33D3"/>
    <w:rsid w:val="007C35C3"/>
    <w:rsid w:val="007D51B2"/>
    <w:rsid w:val="007D77AB"/>
    <w:rsid w:val="007E1FA3"/>
    <w:rsid w:val="007E7021"/>
    <w:rsid w:val="007F08CA"/>
    <w:rsid w:val="008026E5"/>
    <w:rsid w:val="00822AE7"/>
    <w:rsid w:val="00823194"/>
    <w:rsid w:val="00831C89"/>
    <w:rsid w:val="00837825"/>
    <w:rsid w:val="0084567A"/>
    <w:rsid w:val="00864229"/>
    <w:rsid w:val="0086663B"/>
    <w:rsid w:val="00876218"/>
    <w:rsid w:val="00883A17"/>
    <w:rsid w:val="00890EDB"/>
    <w:rsid w:val="008914B1"/>
    <w:rsid w:val="008A6FAB"/>
    <w:rsid w:val="008C2B34"/>
    <w:rsid w:val="008C6A6E"/>
    <w:rsid w:val="008D1A6E"/>
    <w:rsid w:val="008F3F7C"/>
    <w:rsid w:val="00902577"/>
    <w:rsid w:val="0090637B"/>
    <w:rsid w:val="00906C45"/>
    <w:rsid w:val="00920BE0"/>
    <w:rsid w:val="00936B1D"/>
    <w:rsid w:val="0097197D"/>
    <w:rsid w:val="00987621"/>
    <w:rsid w:val="009976D2"/>
    <w:rsid w:val="009A1047"/>
    <w:rsid w:val="009E3176"/>
    <w:rsid w:val="009E4B02"/>
    <w:rsid w:val="009F7DF1"/>
    <w:rsid w:val="00A10CA6"/>
    <w:rsid w:val="00A33056"/>
    <w:rsid w:val="00A3493C"/>
    <w:rsid w:val="00A40CA4"/>
    <w:rsid w:val="00A4685A"/>
    <w:rsid w:val="00A51364"/>
    <w:rsid w:val="00A624C1"/>
    <w:rsid w:val="00A813A5"/>
    <w:rsid w:val="00AA70ED"/>
    <w:rsid w:val="00AB4C72"/>
    <w:rsid w:val="00AC4A05"/>
    <w:rsid w:val="00AC6000"/>
    <w:rsid w:val="00B27CBF"/>
    <w:rsid w:val="00B660F5"/>
    <w:rsid w:val="00BA4222"/>
    <w:rsid w:val="00BB18A6"/>
    <w:rsid w:val="00BC4EB0"/>
    <w:rsid w:val="00BD666F"/>
    <w:rsid w:val="00BE2968"/>
    <w:rsid w:val="00BE6FCC"/>
    <w:rsid w:val="00BF51F6"/>
    <w:rsid w:val="00BF78EA"/>
    <w:rsid w:val="00C00634"/>
    <w:rsid w:val="00C366D2"/>
    <w:rsid w:val="00C47611"/>
    <w:rsid w:val="00C6587F"/>
    <w:rsid w:val="00CA0EC1"/>
    <w:rsid w:val="00CC31B9"/>
    <w:rsid w:val="00CC33A3"/>
    <w:rsid w:val="00CD25BA"/>
    <w:rsid w:val="00D04024"/>
    <w:rsid w:val="00D54FAF"/>
    <w:rsid w:val="00D724C1"/>
    <w:rsid w:val="00D76509"/>
    <w:rsid w:val="00D76888"/>
    <w:rsid w:val="00D827FF"/>
    <w:rsid w:val="00DB3EE3"/>
    <w:rsid w:val="00E03B1A"/>
    <w:rsid w:val="00E07BBC"/>
    <w:rsid w:val="00E14BB1"/>
    <w:rsid w:val="00E265A1"/>
    <w:rsid w:val="00E55E90"/>
    <w:rsid w:val="00E93D1E"/>
    <w:rsid w:val="00EA571D"/>
    <w:rsid w:val="00EB0DB5"/>
    <w:rsid w:val="00EB1157"/>
    <w:rsid w:val="00EB4A99"/>
    <w:rsid w:val="00EB51D7"/>
    <w:rsid w:val="00ED613D"/>
    <w:rsid w:val="00EE325A"/>
    <w:rsid w:val="00EF4100"/>
    <w:rsid w:val="00EF5915"/>
    <w:rsid w:val="00F34B79"/>
    <w:rsid w:val="00F35F39"/>
    <w:rsid w:val="00F64E65"/>
    <w:rsid w:val="00F656EE"/>
    <w:rsid w:val="00F836D1"/>
    <w:rsid w:val="00FA365E"/>
    <w:rsid w:val="00FB119A"/>
    <w:rsid w:val="00FC172B"/>
    <w:rsid w:val="00FD394A"/>
    <w:rsid w:val="00FD39A6"/>
    <w:rsid w:val="00FE54B5"/>
    <w:rsid w:val="00FF6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266B1"/>
  <w15:chartTrackingRefBased/>
  <w15:docId w15:val="{3631DB02-CE68-DD4C-A3CD-DA2809E65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1C8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B4C72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A813A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813A5"/>
  </w:style>
  <w:style w:type="character" w:styleId="PageNumber">
    <w:name w:val="page number"/>
    <w:basedOn w:val="DefaultParagraphFont"/>
    <w:uiPriority w:val="99"/>
    <w:semiHidden/>
    <w:unhideWhenUsed/>
    <w:rsid w:val="00A813A5"/>
  </w:style>
  <w:style w:type="table" w:styleId="TableGrid">
    <w:name w:val="Table Grid"/>
    <w:basedOn w:val="TableNormal"/>
    <w:uiPriority w:val="39"/>
    <w:rsid w:val="007246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246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4617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342B7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2B75"/>
    <w:rPr>
      <w:color w:val="954F72"/>
      <w:u w:val="single"/>
    </w:rPr>
  </w:style>
  <w:style w:type="paragraph" w:customStyle="1" w:styleId="msonormal0">
    <w:name w:val="msonormal"/>
    <w:basedOn w:val="Normal"/>
    <w:rsid w:val="00342B75"/>
    <w:pPr>
      <w:spacing w:before="100" w:beforeAutospacing="1" w:after="100" w:afterAutospacing="1"/>
    </w:pPr>
  </w:style>
  <w:style w:type="paragraph" w:customStyle="1" w:styleId="font0">
    <w:name w:val="font0"/>
    <w:basedOn w:val="Normal"/>
    <w:rsid w:val="00342B75"/>
    <w:pP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font5">
    <w:name w:val="font5"/>
    <w:basedOn w:val="Normal"/>
    <w:rsid w:val="00342B75"/>
    <w:pPr>
      <w:spacing w:before="100" w:beforeAutospacing="1" w:after="100" w:afterAutospacing="1"/>
    </w:pPr>
    <w:rPr>
      <w:rFonts w:ascii="Calibri" w:hAnsi="Calibri" w:cs="Calibri"/>
      <w:i/>
      <w:iCs/>
      <w:color w:val="000000"/>
    </w:rPr>
  </w:style>
  <w:style w:type="paragraph" w:customStyle="1" w:styleId="xl65">
    <w:name w:val="xl65"/>
    <w:basedOn w:val="Normal"/>
    <w:rsid w:val="00342B75"/>
    <w:pPr>
      <w:spacing w:before="100" w:beforeAutospacing="1" w:after="100" w:afterAutospacing="1"/>
    </w:pPr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78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24</Words>
  <Characters>470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MacInnis</dc:creator>
  <cp:keywords/>
  <dc:description/>
  <cp:lastModifiedBy>Dhanalakshmi Vairavan</cp:lastModifiedBy>
  <cp:revision>4</cp:revision>
  <dcterms:created xsi:type="dcterms:W3CDTF">2023-11-16T00:08:00Z</dcterms:created>
  <dcterms:modified xsi:type="dcterms:W3CDTF">2023-12-06T13:07:00Z</dcterms:modified>
</cp:coreProperties>
</file>